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6E660A2" w14:textId="77777777" w:rsidR="00C00B89" w:rsidRDefault="00C00B89" w:rsidP="0001436A">
      <w:pPr>
        <w:pStyle w:val="AuthorList"/>
        <w:rPr>
          <w:sz w:val="32"/>
          <w:szCs w:val="32"/>
        </w:rPr>
      </w:pPr>
      <w:r w:rsidRPr="00C00B89">
        <w:rPr>
          <w:sz w:val="32"/>
          <w:szCs w:val="32"/>
        </w:rPr>
        <w:t>Peer Victimization and Social Anxiety in Adolescence: A Comparison between Migrant and Native Students in Italy</w:t>
      </w:r>
    </w:p>
    <w:p w14:paraId="7AC49473" w14:textId="77777777" w:rsidR="00C00B89" w:rsidRDefault="00C00B89" w:rsidP="00994A3D">
      <w:pPr>
        <w:spacing w:before="240" w:after="0"/>
        <w:rPr>
          <w:rFonts w:cs="Times New Roman"/>
          <w:b/>
          <w:lang w:val="it-IT"/>
        </w:rPr>
      </w:pPr>
      <w:r w:rsidRPr="00C00B89">
        <w:rPr>
          <w:rFonts w:cs="Times New Roman"/>
          <w:b/>
          <w:szCs w:val="24"/>
          <w:lang w:val="it-IT"/>
        </w:rPr>
        <w:t>Daniele Di Tata, Dora Bianchi, Fiorenzo Laghi</w:t>
      </w:r>
      <w:r w:rsidR="002868E2" w:rsidRPr="00C00B89">
        <w:rPr>
          <w:rFonts w:cs="Times New Roman"/>
          <w:b/>
          <w:lang w:val="it-IT"/>
        </w:rPr>
        <w:t xml:space="preserve">* </w:t>
      </w:r>
    </w:p>
    <w:p w14:paraId="217F3AE0" w14:textId="61520453" w:rsidR="002868E2" w:rsidRPr="00C00B89" w:rsidRDefault="002868E2" w:rsidP="00994A3D">
      <w:pPr>
        <w:spacing w:before="240" w:after="0"/>
        <w:rPr>
          <w:rFonts w:cs="Times New Roman"/>
          <w:lang w:val="it-IT"/>
        </w:rPr>
      </w:pPr>
      <w:r w:rsidRPr="00C00B89">
        <w:rPr>
          <w:rFonts w:cs="Times New Roman"/>
          <w:b/>
          <w:lang w:val="it-IT"/>
        </w:rPr>
        <w:t xml:space="preserve">Correspondence: </w:t>
      </w:r>
      <w:r w:rsidR="00C00B89">
        <w:rPr>
          <w:rFonts w:cs="Times New Roman"/>
          <w:lang w:val="it-IT"/>
        </w:rPr>
        <w:t>Fiorenzo Laghi</w:t>
      </w:r>
      <w:r w:rsidR="00994A3D" w:rsidRPr="00C00B89">
        <w:rPr>
          <w:rFonts w:cs="Times New Roman"/>
          <w:lang w:val="it-IT"/>
        </w:rPr>
        <w:t>:</w:t>
      </w:r>
      <w:r w:rsidR="00C00B89">
        <w:rPr>
          <w:rFonts w:cs="Times New Roman"/>
          <w:lang w:val="it-IT"/>
        </w:rPr>
        <w:t xml:space="preserve"> fiorenzo.laghi</w:t>
      </w:r>
      <w:r w:rsidRPr="00C00B89">
        <w:rPr>
          <w:rFonts w:cs="Times New Roman"/>
          <w:lang w:val="it-IT"/>
        </w:rPr>
        <w:t>@uni</w:t>
      </w:r>
      <w:r w:rsidR="00C00B89">
        <w:rPr>
          <w:rFonts w:cs="Times New Roman"/>
          <w:lang w:val="it-IT"/>
        </w:rPr>
        <w:t>roma1.it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tbl>
      <w:tblPr>
        <w:tblStyle w:val="TableGrid"/>
        <w:tblW w:w="94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1"/>
        <w:gridCol w:w="1016"/>
        <w:gridCol w:w="963"/>
        <w:gridCol w:w="1125"/>
        <w:gridCol w:w="1121"/>
        <w:gridCol w:w="1096"/>
        <w:gridCol w:w="963"/>
        <w:gridCol w:w="963"/>
      </w:tblGrid>
      <w:tr w:rsidR="00C00B89" w:rsidRPr="007F195D" w14:paraId="1C14EC78" w14:textId="77777777" w:rsidTr="002F5056">
        <w:trPr>
          <w:trHeight w:val="272"/>
        </w:trPr>
        <w:tc>
          <w:tcPr>
            <w:tcW w:w="0" w:type="auto"/>
            <w:gridSpan w:val="8"/>
            <w:tcBorders>
              <w:bottom w:val="single" w:sz="4" w:space="0" w:color="auto"/>
            </w:tcBorders>
          </w:tcPr>
          <w:p w14:paraId="119F01CE" w14:textId="3BEFD8AD" w:rsidR="00C00B89" w:rsidRPr="007D3EC6" w:rsidRDefault="00C00B89" w:rsidP="002F5056">
            <w:pPr>
              <w:rPr>
                <w:sz w:val="22"/>
              </w:rPr>
            </w:pPr>
            <w:r w:rsidRPr="007D3EC6">
              <w:rPr>
                <w:b/>
                <w:bCs/>
                <w:sz w:val="22"/>
              </w:rPr>
              <w:t>Table</w:t>
            </w:r>
            <w:r>
              <w:rPr>
                <w:b/>
                <w:bCs/>
                <w:sz w:val="22"/>
              </w:rPr>
              <w:t xml:space="preserve"> 2.1</w:t>
            </w:r>
            <w:r w:rsidRPr="007D3EC6">
              <w:rPr>
                <w:sz w:val="22"/>
              </w:rPr>
              <w:t xml:space="preserve">. </w:t>
            </w:r>
            <w:r w:rsidRPr="00C00B89">
              <w:rPr>
                <w:i/>
                <w:iCs/>
                <w:sz w:val="22"/>
              </w:rPr>
              <w:t>Descriptive statistics and bivariate</w:t>
            </w:r>
            <w:r w:rsidRPr="007D3EC6">
              <w:rPr>
                <w:i/>
                <w:iCs/>
                <w:sz w:val="22"/>
              </w:rPr>
              <w:t xml:space="preserve"> correlations among study variables in native and </w:t>
            </w:r>
            <w:r>
              <w:rPr>
                <w:i/>
                <w:iCs/>
                <w:sz w:val="22"/>
              </w:rPr>
              <w:t>migrant</w:t>
            </w:r>
            <w:r w:rsidRPr="007D3EC6">
              <w:rPr>
                <w:i/>
                <w:iCs/>
                <w:sz w:val="22"/>
              </w:rPr>
              <w:t xml:space="preserve"> students </w:t>
            </w:r>
          </w:p>
        </w:tc>
      </w:tr>
      <w:tr w:rsidR="00C00B89" w:rsidRPr="007F195D" w14:paraId="0284BEB8" w14:textId="77777777" w:rsidTr="002F5056">
        <w:trPr>
          <w:trHeight w:val="27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C066A6" w14:textId="77777777" w:rsidR="00C00B89" w:rsidRPr="007D3EC6" w:rsidRDefault="00C00B89" w:rsidP="002F5056">
            <w:pPr>
              <w:rPr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2ECAD8" w14:textId="77777777" w:rsidR="00C00B89" w:rsidRPr="007D3EC6" w:rsidRDefault="00C00B89" w:rsidP="002F5056">
            <w:pPr>
              <w:jc w:val="center"/>
              <w:rPr>
                <w:sz w:val="22"/>
              </w:rPr>
            </w:pPr>
            <w:r w:rsidRPr="007D3EC6">
              <w:rPr>
                <w:sz w:val="22"/>
              </w:rPr>
              <w:t>1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288075" w14:textId="77777777" w:rsidR="00C00B89" w:rsidRPr="007D3EC6" w:rsidRDefault="00C00B89" w:rsidP="002F5056">
            <w:pPr>
              <w:jc w:val="center"/>
              <w:rPr>
                <w:sz w:val="22"/>
              </w:rPr>
            </w:pPr>
            <w:r w:rsidRPr="007D3EC6">
              <w:rPr>
                <w:sz w:val="22"/>
              </w:rPr>
              <w:t>2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D4E6FE" w14:textId="77777777" w:rsidR="00C00B89" w:rsidRPr="007D3EC6" w:rsidRDefault="00C00B89" w:rsidP="002F5056">
            <w:pPr>
              <w:jc w:val="center"/>
              <w:rPr>
                <w:sz w:val="22"/>
              </w:rPr>
            </w:pPr>
            <w:r w:rsidRPr="007D3EC6">
              <w:rPr>
                <w:sz w:val="22"/>
              </w:rPr>
              <w:t>3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AE539F" w14:textId="77777777" w:rsidR="00C00B89" w:rsidRPr="007D3EC6" w:rsidRDefault="00C00B89" w:rsidP="002F5056">
            <w:pPr>
              <w:jc w:val="center"/>
              <w:rPr>
                <w:sz w:val="22"/>
              </w:rPr>
            </w:pPr>
            <w:r w:rsidRPr="007D3EC6">
              <w:rPr>
                <w:sz w:val="22"/>
              </w:rPr>
              <w:t>4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CAE130" w14:textId="77777777" w:rsidR="00C00B89" w:rsidRPr="007D3EC6" w:rsidRDefault="00C00B89" w:rsidP="002F5056">
            <w:pPr>
              <w:jc w:val="center"/>
              <w:rPr>
                <w:sz w:val="22"/>
              </w:rPr>
            </w:pPr>
            <w:r w:rsidRPr="007D3EC6">
              <w:rPr>
                <w:sz w:val="22"/>
              </w:rPr>
              <w:t>5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2DD3F6" w14:textId="77777777" w:rsidR="00C00B89" w:rsidRPr="007D3EC6" w:rsidRDefault="00C00B89" w:rsidP="002F5056">
            <w:pPr>
              <w:jc w:val="center"/>
              <w:rPr>
                <w:sz w:val="22"/>
              </w:rPr>
            </w:pPr>
            <w:r w:rsidRPr="007D3EC6">
              <w:rPr>
                <w:sz w:val="22"/>
              </w:rPr>
              <w:t>6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29894B" w14:textId="77777777" w:rsidR="00C00B89" w:rsidRPr="007D3EC6" w:rsidRDefault="00C00B89" w:rsidP="002F5056">
            <w:pPr>
              <w:jc w:val="center"/>
              <w:rPr>
                <w:sz w:val="22"/>
              </w:rPr>
            </w:pPr>
            <w:r w:rsidRPr="007D3EC6">
              <w:rPr>
                <w:sz w:val="22"/>
              </w:rPr>
              <w:t>7.</w:t>
            </w:r>
          </w:p>
        </w:tc>
      </w:tr>
      <w:tr w:rsidR="00C00B89" w:rsidRPr="007F195D" w14:paraId="686E3079" w14:textId="77777777" w:rsidTr="002F5056">
        <w:trPr>
          <w:trHeight w:val="272"/>
        </w:trPr>
        <w:tc>
          <w:tcPr>
            <w:tcW w:w="0" w:type="auto"/>
            <w:tcBorders>
              <w:top w:val="single" w:sz="4" w:space="0" w:color="auto"/>
            </w:tcBorders>
          </w:tcPr>
          <w:p w14:paraId="39953C5C" w14:textId="77777777" w:rsidR="00C00B89" w:rsidRPr="007D3EC6" w:rsidRDefault="00C00B89" w:rsidP="002F5056">
            <w:pPr>
              <w:rPr>
                <w:sz w:val="22"/>
              </w:rPr>
            </w:pPr>
            <w:r w:rsidRPr="007D3EC6">
              <w:rPr>
                <w:sz w:val="22"/>
              </w:rPr>
              <w:t>1. Gend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397303" w14:textId="77777777" w:rsidR="00C00B89" w:rsidRPr="007D3EC6" w:rsidRDefault="00C00B89" w:rsidP="002F5056">
            <w:pPr>
              <w:tabs>
                <w:tab w:val="decimal" w:pos="166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7D3EC6">
              <w:rPr>
                <w:rFonts w:asciiTheme="majorBidi" w:hAnsiTheme="majorBidi" w:cstheme="majorBidi"/>
                <w:sz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FDFF8D" w14:textId="77777777" w:rsidR="00C00B89" w:rsidRPr="007D3EC6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418650" w14:textId="77777777" w:rsidR="00C00B89" w:rsidRPr="007D3EC6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CA667B" w14:textId="77777777" w:rsidR="00C00B89" w:rsidRPr="007D3EC6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CA5819" w14:textId="77777777" w:rsidR="00C00B89" w:rsidRPr="007D3EC6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A281A3" w14:textId="77777777" w:rsidR="00C00B89" w:rsidRPr="007D3EC6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5419CA" w14:textId="77777777" w:rsidR="00C00B89" w:rsidRPr="007D3EC6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</w:tr>
      <w:tr w:rsidR="00C00B89" w:rsidRPr="007F195D" w14:paraId="343A7C7B" w14:textId="77777777" w:rsidTr="002F5056">
        <w:trPr>
          <w:trHeight w:val="272"/>
        </w:trPr>
        <w:tc>
          <w:tcPr>
            <w:tcW w:w="0" w:type="auto"/>
          </w:tcPr>
          <w:p w14:paraId="664686D8" w14:textId="77777777" w:rsidR="00C00B89" w:rsidRPr="007D3EC6" w:rsidRDefault="00C00B89" w:rsidP="002F5056">
            <w:pPr>
              <w:rPr>
                <w:sz w:val="22"/>
              </w:rPr>
            </w:pPr>
            <w:r w:rsidRPr="007D3EC6">
              <w:rPr>
                <w:sz w:val="22"/>
              </w:rPr>
              <w:t>2. Age</w:t>
            </w:r>
          </w:p>
        </w:tc>
        <w:tc>
          <w:tcPr>
            <w:tcW w:w="0" w:type="auto"/>
          </w:tcPr>
          <w:p w14:paraId="3AAFF418" w14:textId="77777777" w:rsidR="00C00B89" w:rsidRPr="007D3EC6" w:rsidRDefault="00C00B89" w:rsidP="002F5056">
            <w:pPr>
              <w:tabs>
                <w:tab w:val="decimal" w:pos="78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7D3EC6">
              <w:rPr>
                <w:rFonts w:asciiTheme="majorBidi" w:hAnsiTheme="majorBidi" w:cstheme="majorBidi"/>
                <w:sz w:val="22"/>
              </w:rPr>
              <w:t>-.01</w:t>
            </w:r>
          </w:p>
        </w:tc>
        <w:tc>
          <w:tcPr>
            <w:tcW w:w="0" w:type="auto"/>
          </w:tcPr>
          <w:p w14:paraId="0B341E94" w14:textId="77777777" w:rsidR="00C00B89" w:rsidRPr="007D3EC6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7D3EC6">
              <w:rPr>
                <w:rFonts w:asciiTheme="majorBidi" w:hAnsiTheme="majorBidi" w:cstheme="majorBidi"/>
                <w:sz w:val="22"/>
              </w:rPr>
              <w:t>-</w:t>
            </w:r>
          </w:p>
        </w:tc>
        <w:tc>
          <w:tcPr>
            <w:tcW w:w="0" w:type="auto"/>
          </w:tcPr>
          <w:p w14:paraId="6985CFC8" w14:textId="77777777" w:rsidR="00C00B89" w:rsidRPr="007D3EC6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0" w:type="auto"/>
          </w:tcPr>
          <w:p w14:paraId="4D811874" w14:textId="77777777" w:rsidR="00C00B89" w:rsidRPr="007D3EC6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0" w:type="auto"/>
          </w:tcPr>
          <w:p w14:paraId="6C93EA16" w14:textId="77777777" w:rsidR="00C00B89" w:rsidRPr="007D3EC6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0" w:type="auto"/>
          </w:tcPr>
          <w:p w14:paraId="018846EE" w14:textId="77777777" w:rsidR="00C00B89" w:rsidRPr="007D3EC6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0" w:type="auto"/>
          </w:tcPr>
          <w:p w14:paraId="6415D287" w14:textId="77777777" w:rsidR="00C00B89" w:rsidRPr="007D3EC6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</w:tr>
      <w:tr w:rsidR="00C00B89" w:rsidRPr="007F195D" w14:paraId="506D504A" w14:textId="77777777" w:rsidTr="002F5056">
        <w:trPr>
          <w:trHeight w:val="272"/>
        </w:trPr>
        <w:tc>
          <w:tcPr>
            <w:tcW w:w="0" w:type="auto"/>
          </w:tcPr>
          <w:p w14:paraId="42C64E27" w14:textId="77777777" w:rsidR="00C00B89" w:rsidRPr="007D3EC6" w:rsidRDefault="00C00B89" w:rsidP="002F5056">
            <w:pPr>
              <w:rPr>
                <w:sz w:val="22"/>
              </w:rPr>
            </w:pPr>
            <w:r w:rsidRPr="007D3EC6">
              <w:rPr>
                <w:sz w:val="22"/>
              </w:rPr>
              <w:t xml:space="preserve">3. </w:t>
            </w:r>
            <w:r>
              <w:rPr>
                <w:sz w:val="22"/>
              </w:rPr>
              <w:t>Migrant</w:t>
            </w:r>
            <w:r w:rsidRPr="007D3EC6">
              <w:rPr>
                <w:sz w:val="22"/>
              </w:rPr>
              <w:t xml:space="preserve"> status</w:t>
            </w:r>
          </w:p>
        </w:tc>
        <w:tc>
          <w:tcPr>
            <w:tcW w:w="0" w:type="auto"/>
          </w:tcPr>
          <w:p w14:paraId="4CB11558" w14:textId="77777777" w:rsidR="00C00B89" w:rsidRPr="007D3EC6" w:rsidRDefault="00C00B89" w:rsidP="002F5056">
            <w:pPr>
              <w:tabs>
                <w:tab w:val="decimal" w:pos="78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7D3EC6">
              <w:rPr>
                <w:rFonts w:asciiTheme="majorBidi" w:hAnsiTheme="majorBidi" w:cstheme="majorBidi"/>
                <w:sz w:val="22"/>
              </w:rPr>
              <w:t>.01</w:t>
            </w:r>
          </w:p>
        </w:tc>
        <w:tc>
          <w:tcPr>
            <w:tcW w:w="0" w:type="auto"/>
          </w:tcPr>
          <w:p w14:paraId="408CAF61" w14:textId="77777777" w:rsidR="00C00B89" w:rsidRPr="007D3EC6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7D3EC6">
              <w:rPr>
                <w:rFonts w:asciiTheme="majorBidi" w:hAnsiTheme="majorBidi" w:cstheme="majorBidi"/>
                <w:sz w:val="22"/>
              </w:rPr>
              <w:t>.09*</w:t>
            </w:r>
          </w:p>
        </w:tc>
        <w:tc>
          <w:tcPr>
            <w:tcW w:w="0" w:type="auto"/>
          </w:tcPr>
          <w:p w14:paraId="7030F0FB" w14:textId="77777777" w:rsidR="00C00B89" w:rsidRPr="007D3EC6" w:rsidRDefault="00C00B89" w:rsidP="002F5056">
            <w:pPr>
              <w:tabs>
                <w:tab w:val="decimal" w:pos="163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7D3EC6">
              <w:rPr>
                <w:rFonts w:asciiTheme="majorBidi" w:hAnsiTheme="majorBidi" w:cstheme="majorBidi"/>
                <w:sz w:val="22"/>
              </w:rPr>
              <w:t>-</w:t>
            </w:r>
          </w:p>
        </w:tc>
        <w:tc>
          <w:tcPr>
            <w:tcW w:w="0" w:type="auto"/>
          </w:tcPr>
          <w:p w14:paraId="2099B7BC" w14:textId="77777777" w:rsidR="00C00B89" w:rsidRPr="007D3EC6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0" w:type="auto"/>
          </w:tcPr>
          <w:p w14:paraId="442A6629" w14:textId="77777777" w:rsidR="00C00B89" w:rsidRPr="007D3EC6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0" w:type="auto"/>
          </w:tcPr>
          <w:p w14:paraId="299E1BF2" w14:textId="77777777" w:rsidR="00C00B89" w:rsidRPr="007D3EC6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0" w:type="auto"/>
          </w:tcPr>
          <w:p w14:paraId="31A2DFB7" w14:textId="77777777" w:rsidR="00C00B89" w:rsidRPr="007D3EC6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</w:tr>
      <w:tr w:rsidR="00C00B89" w:rsidRPr="007F195D" w14:paraId="43E5F9CC" w14:textId="77777777" w:rsidTr="002F5056">
        <w:trPr>
          <w:trHeight w:val="272"/>
        </w:trPr>
        <w:tc>
          <w:tcPr>
            <w:tcW w:w="0" w:type="auto"/>
          </w:tcPr>
          <w:p w14:paraId="0CADF470" w14:textId="77777777" w:rsidR="00C00B89" w:rsidRPr="007D3EC6" w:rsidRDefault="00C00B89" w:rsidP="002F5056">
            <w:pPr>
              <w:rPr>
                <w:sz w:val="22"/>
              </w:rPr>
            </w:pPr>
            <w:r w:rsidRPr="007D3EC6">
              <w:rPr>
                <w:sz w:val="22"/>
              </w:rPr>
              <w:t>4. Victimization</w:t>
            </w:r>
          </w:p>
        </w:tc>
        <w:tc>
          <w:tcPr>
            <w:tcW w:w="0" w:type="auto"/>
          </w:tcPr>
          <w:p w14:paraId="08872018" w14:textId="77777777" w:rsidR="00C00B89" w:rsidRPr="007D3EC6" w:rsidRDefault="00C00B89" w:rsidP="002F5056">
            <w:pPr>
              <w:tabs>
                <w:tab w:val="decimal" w:pos="78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7D3EC6">
              <w:rPr>
                <w:rFonts w:asciiTheme="majorBidi" w:hAnsiTheme="majorBidi" w:cstheme="majorBidi"/>
                <w:sz w:val="22"/>
              </w:rPr>
              <w:t>.02</w:t>
            </w:r>
          </w:p>
        </w:tc>
        <w:tc>
          <w:tcPr>
            <w:tcW w:w="0" w:type="auto"/>
          </w:tcPr>
          <w:p w14:paraId="42E6DD0F" w14:textId="77777777" w:rsidR="00C00B89" w:rsidRPr="007D3EC6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7D3EC6">
              <w:rPr>
                <w:rFonts w:asciiTheme="majorBidi" w:hAnsiTheme="majorBidi" w:cstheme="majorBidi"/>
                <w:sz w:val="22"/>
              </w:rPr>
              <w:t>.02</w:t>
            </w:r>
          </w:p>
        </w:tc>
        <w:tc>
          <w:tcPr>
            <w:tcW w:w="0" w:type="auto"/>
          </w:tcPr>
          <w:p w14:paraId="2DBB65F6" w14:textId="77777777" w:rsidR="00C00B89" w:rsidRPr="007D3EC6" w:rsidRDefault="00C00B89" w:rsidP="002F5056">
            <w:pPr>
              <w:tabs>
                <w:tab w:val="decimal" w:pos="163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7D3EC6">
              <w:rPr>
                <w:rFonts w:asciiTheme="majorBidi" w:hAnsiTheme="majorBidi" w:cstheme="majorBidi"/>
                <w:sz w:val="22"/>
              </w:rPr>
              <w:t>.15**</w:t>
            </w:r>
          </w:p>
        </w:tc>
        <w:tc>
          <w:tcPr>
            <w:tcW w:w="0" w:type="auto"/>
          </w:tcPr>
          <w:p w14:paraId="09435C39" w14:textId="77777777" w:rsidR="00C00B89" w:rsidRPr="007D3EC6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7D3EC6">
              <w:rPr>
                <w:rFonts w:asciiTheme="majorBidi" w:hAnsiTheme="majorBidi" w:cstheme="majorBidi"/>
                <w:sz w:val="22"/>
              </w:rPr>
              <w:t>-</w:t>
            </w:r>
          </w:p>
        </w:tc>
        <w:tc>
          <w:tcPr>
            <w:tcW w:w="0" w:type="auto"/>
          </w:tcPr>
          <w:p w14:paraId="78359F9D" w14:textId="77777777" w:rsidR="00C00B89" w:rsidRPr="007D3EC6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0" w:type="auto"/>
          </w:tcPr>
          <w:p w14:paraId="3C3950FB" w14:textId="77777777" w:rsidR="00C00B89" w:rsidRPr="007D3EC6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0" w:type="auto"/>
          </w:tcPr>
          <w:p w14:paraId="7DE48C44" w14:textId="77777777" w:rsidR="00C00B89" w:rsidRPr="007D3EC6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</w:tr>
      <w:tr w:rsidR="00C00B89" w:rsidRPr="007F195D" w14:paraId="1923B4BB" w14:textId="77777777" w:rsidTr="002F5056">
        <w:trPr>
          <w:trHeight w:val="290"/>
        </w:trPr>
        <w:tc>
          <w:tcPr>
            <w:tcW w:w="0" w:type="auto"/>
          </w:tcPr>
          <w:p w14:paraId="68ACF2EE" w14:textId="77777777" w:rsidR="00C00B89" w:rsidRPr="007D3EC6" w:rsidRDefault="00C00B89" w:rsidP="002F5056">
            <w:pPr>
              <w:rPr>
                <w:sz w:val="22"/>
              </w:rPr>
            </w:pPr>
            <w:r w:rsidRPr="007D3EC6">
              <w:rPr>
                <w:sz w:val="22"/>
              </w:rPr>
              <w:t>5. SAD - New</w:t>
            </w:r>
          </w:p>
        </w:tc>
        <w:tc>
          <w:tcPr>
            <w:tcW w:w="0" w:type="auto"/>
          </w:tcPr>
          <w:p w14:paraId="4DF07CE9" w14:textId="77777777" w:rsidR="00C00B89" w:rsidRPr="007D3EC6" w:rsidRDefault="00C00B89" w:rsidP="002F5056">
            <w:pPr>
              <w:tabs>
                <w:tab w:val="decimal" w:pos="78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7D3EC6">
              <w:rPr>
                <w:rFonts w:asciiTheme="majorBidi" w:hAnsiTheme="majorBidi" w:cstheme="majorBidi"/>
                <w:sz w:val="22"/>
              </w:rPr>
              <w:t>.16**</w:t>
            </w:r>
          </w:p>
        </w:tc>
        <w:tc>
          <w:tcPr>
            <w:tcW w:w="0" w:type="auto"/>
          </w:tcPr>
          <w:p w14:paraId="1DF4D86E" w14:textId="77777777" w:rsidR="00C00B89" w:rsidRPr="007D3EC6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7D3EC6">
              <w:rPr>
                <w:rFonts w:asciiTheme="majorBidi" w:hAnsiTheme="majorBidi" w:cstheme="majorBidi"/>
                <w:sz w:val="22"/>
              </w:rPr>
              <w:t>.02</w:t>
            </w:r>
          </w:p>
        </w:tc>
        <w:tc>
          <w:tcPr>
            <w:tcW w:w="0" w:type="auto"/>
          </w:tcPr>
          <w:p w14:paraId="551FA902" w14:textId="77777777" w:rsidR="00C00B89" w:rsidRPr="007D3EC6" w:rsidRDefault="00C00B89" w:rsidP="002F5056">
            <w:pPr>
              <w:tabs>
                <w:tab w:val="decimal" w:pos="163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7D3EC6">
              <w:rPr>
                <w:rFonts w:asciiTheme="majorBidi" w:hAnsiTheme="majorBidi" w:cstheme="majorBidi"/>
                <w:sz w:val="22"/>
              </w:rPr>
              <w:t>.09*</w:t>
            </w:r>
          </w:p>
        </w:tc>
        <w:tc>
          <w:tcPr>
            <w:tcW w:w="0" w:type="auto"/>
          </w:tcPr>
          <w:p w14:paraId="3AA3A2A5" w14:textId="77777777" w:rsidR="00C00B89" w:rsidRPr="007D3EC6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7D3EC6">
              <w:rPr>
                <w:rFonts w:asciiTheme="majorBidi" w:hAnsiTheme="majorBidi" w:cstheme="majorBidi"/>
                <w:sz w:val="22"/>
              </w:rPr>
              <w:t>.23**</w:t>
            </w:r>
          </w:p>
        </w:tc>
        <w:tc>
          <w:tcPr>
            <w:tcW w:w="0" w:type="auto"/>
          </w:tcPr>
          <w:p w14:paraId="32A36384" w14:textId="77777777" w:rsidR="00C00B89" w:rsidRPr="007D3EC6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7D3EC6">
              <w:rPr>
                <w:rFonts w:asciiTheme="majorBidi" w:hAnsiTheme="majorBidi" w:cstheme="majorBidi"/>
                <w:sz w:val="22"/>
              </w:rPr>
              <w:t>-</w:t>
            </w:r>
          </w:p>
        </w:tc>
        <w:tc>
          <w:tcPr>
            <w:tcW w:w="0" w:type="auto"/>
          </w:tcPr>
          <w:p w14:paraId="412D950C" w14:textId="77777777" w:rsidR="00C00B89" w:rsidRPr="007D3EC6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0" w:type="auto"/>
          </w:tcPr>
          <w:p w14:paraId="0CBBBBE3" w14:textId="77777777" w:rsidR="00C00B89" w:rsidRPr="007D3EC6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</w:tr>
      <w:tr w:rsidR="00C00B89" w:rsidRPr="007F195D" w14:paraId="765CBF31" w14:textId="77777777" w:rsidTr="002F5056">
        <w:trPr>
          <w:trHeight w:val="272"/>
        </w:trPr>
        <w:tc>
          <w:tcPr>
            <w:tcW w:w="0" w:type="auto"/>
          </w:tcPr>
          <w:p w14:paraId="09D9256E" w14:textId="77777777" w:rsidR="00C00B89" w:rsidRPr="007D3EC6" w:rsidRDefault="00C00B89" w:rsidP="002F5056">
            <w:pPr>
              <w:rPr>
                <w:sz w:val="22"/>
              </w:rPr>
            </w:pPr>
            <w:r w:rsidRPr="007D3EC6">
              <w:rPr>
                <w:sz w:val="22"/>
              </w:rPr>
              <w:t>6. SAD - General</w:t>
            </w:r>
          </w:p>
        </w:tc>
        <w:tc>
          <w:tcPr>
            <w:tcW w:w="0" w:type="auto"/>
          </w:tcPr>
          <w:p w14:paraId="6A7DA8FA" w14:textId="77777777" w:rsidR="00C00B89" w:rsidRPr="007D3EC6" w:rsidRDefault="00C00B89" w:rsidP="002F5056">
            <w:pPr>
              <w:tabs>
                <w:tab w:val="decimal" w:pos="78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7D3EC6">
              <w:rPr>
                <w:rFonts w:asciiTheme="majorBidi" w:hAnsiTheme="majorBidi" w:cstheme="majorBidi"/>
                <w:sz w:val="22"/>
              </w:rPr>
              <w:t>.03</w:t>
            </w:r>
          </w:p>
        </w:tc>
        <w:tc>
          <w:tcPr>
            <w:tcW w:w="0" w:type="auto"/>
          </w:tcPr>
          <w:p w14:paraId="71C86B9D" w14:textId="77777777" w:rsidR="00C00B89" w:rsidRPr="007D3EC6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7D3EC6">
              <w:rPr>
                <w:rFonts w:asciiTheme="majorBidi" w:hAnsiTheme="majorBidi" w:cstheme="majorBidi"/>
                <w:sz w:val="22"/>
              </w:rPr>
              <w:t>.00</w:t>
            </w:r>
          </w:p>
        </w:tc>
        <w:tc>
          <w:tcPr>
            <w:tcW w:w="0" w:type="auto"/>
          </w:tcPr>
          <w:p w14:paraId="30D55C59" w14:textId="77777777" w:rsidR="00C00B89" w:rsidRPr="007D3EC6" w:rsidRDefault="00C00B89" w:rsidP="002F5056">
            <w:pPr>
              <w:tabs>
                <w:tab w:val="decimal" w:pos="163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7D3EC6">
              <w:rPr>
                <w:rFonts w:asciiTheme="majorBidi" w:hAnsiTheme="majorBidi" w:cstheme="majorBidi"/>
                <w:sz w:val="22"/>
              </w:rPr>
              <w:t>.10*</w:t>
            </w:r>
          </w:p>
        </w:tc>
        <w:tc>
          <w:tcPr>
            <w:tcW w:w="0" w:type="auto"/>
          </w:tcPr>
          <w:p w14:paraId="044494FB" w14:textId="77777777" w:rsidR="00C00B89" w:rsidRPr="007D3EC6" w:rsidRDefault="00C00B89" w:rsidP="002F5056">
            <w:pPr>
              <w:tabs>
                <w:tab w:val="decimal" w:pos="160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7D3EC6">
              <w:rPr>
                <w:rFonts w:asciiTheme="majorBidi" w:hAnsiTheme="majorBidi" w:cstheme="majorBidi"/>
                <w:sz w:val="22"/>
              </w:rPr>
              <w:t>.29**</w:t>
            </w:r>
          </w:p>
        </w:tc>
        <w:tc>
          <w:tcPr>
            <w:tcW w:w="0" w:type="auto"/>
          </w:tcPr>
          <w:p w14:paraId="56142212" w14:textId="77777777" w:rsidR="00C00B89" w:rsidRPr="007D3EC6" w:rsidRDefault="00C00B89" w:rsidP="002F5056">
            <w:pPr>
              <w:tabs>
                <w:tab w:val="decimal" w:pos="130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7D3EC6">
              <w:rPr>
                <w:rFonts w:asciiTheme="majorBidi" w:hAnsiTheme="majorBidi" w:cstheme="majorBidi"/>
                <w:sz w:val="22"/>
              </w:rPr>
              <w:t>.76**</w:t>
            </w:r>
          </w:p>
        </w:tc>
        <w:tc>
          <w:tcPr>
            <w:tcW w:w="0" w:type="auto"/>
          </w:tcPr>
          <w:p w14:paraId="5D6BF1EA" w14:textId="77777777" w:rsidR="00C00B89" w:rsidRPr="007D3EC6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7D3EC6">
              <w:rPr>
                <w:rFonts w:asciiTheme="majorBidi" w:hAnsiTheme="majorBidi" w:cstheme="majorBidi"/>
                <w:sz w:val="22"/>
              </w:rPr>
              <w:t>-</w:t>
            </w:r>
          </w:p>
        </w:tc>
        <w:tc>
          <w:tcPr>
            <w:tcW w:w="0" w:type="auto"/>
          </w:tcPr>
          <w:p w14:paraId="112C94FF" w14:textId="77777777" w:rsidR="00C00B89" w:rsidRPr="007D3EC6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</w:tr>
      <w:tr w:rsidR="00C00B89" w:rsidRPr="007F195D" w14:paraId="0CA10714" w14:textId="77777777" w:rsidTr="002F5056">
        <w:trPr>
          <w:trHeight w:val="272"/>
        </w:trPr>
        <w:tc>
          <w:tcPr>
            <w:tcW w:w="0" w:type="auto"/>
          </w:tcPr>
          <w:p w14:paraId="5F1FC2B8" w14:textId="77777777" w:rsidR="00C00B89" w:rsidRPr="007D3EC6" w:rsidRDefault="00C00B89" w:rsidP="002F5056">
            <w:pPr>
              <w:rPr>
                <w:sz w:val="22"/>
              </w:rPr>
            </w:pPr>
            <w:r w:rsidRPr="007D3EC6">
              <w:rPr>
                <w:sz w:val="22"/>
              </w:rPr>
              <w:t>7. FNE</w:t>
            </w:r>
          </w:p>
        </w:tc>
        <w:tc>
          <w:tcPr>
            <w:tcW w:w="0" w:type="auto"/>
          </w:tcPr>
          <w:p w14:paraId="607DF9DD" w14:textId="77777777" w:rsidR="00C00B89" w:rsidRPr="007D3EC6" w:rsidRDefault="00C00B89" w:rsidP="002F5056">
            <w:pPr>
              <w:tabs>
                <w:tab w:val="decimal" w:pos="78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7D3EC6">
              <w:rPr>
                <w:rFonts w:asciiTheme="majorBidi" w:hAnsiTheme="majorBidi" w:cstheme="majorBidi"/>
                <w:sz w:val="22"/>
              </w:rPr>
              <w:t>.22**</w:t>
            </w:r>
          </w:p>
        </w:tc>
        <w:tc>
          <w:tcPr>
            <w:tcW w:w="0" w:type="auto"/>
          </w:tcPr>
          <w:p w14:paraId="5BE77823" w14:textId="77777777" w:rsidR="00C00B89" w:rsidRPr="007D3EC6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7D3EC6">
              <w:rPr>
                <w:rFonts w:asciiTheme="majorBidi" w:hAnsiTheme="majorBidi" w:cstheme="majorBidi"/>
                <w:sz w:val="22"/>
              </w:rPr>
              <w:t>-.04</w:t>
            </w:r>
          </w:p>
        </w:tc>
        <w:tc>
          <w:tcPr>
            <w:tcW w:w="0" w:type="auto"/>
          </w:tcPr>
          <w:p w14:paraId="59F8C349" w14:textId="77777777" w:rsidR="00C00B89" w:rsidRPr="007D3EC6" w:rsidRDefault="00C00B89" w:rsidP="002F5056">
            <w:pPr>
              <w:tabs>
                <w:tab w:val="decimal" w:pos="163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7D3EC6">
              <w:rPr>
                <w:rFonts w:asciiTheme="majorBidi" w:hAnsiTheme="majorBidi" w:cstheme="majorBidi"/>
                <w:sz w:val="22"/>
              </w:rPr>
              <w:t>.02</w:t>
            </w:r>
          </w:p>
        </w:tc>
        <w:tc>
          <w:tcPr>
            <w:tcW w:w="0" w:type="auto"/>
          </w:tcPr>
          <w:p w14:paraId="3768A8ED" w14:textId="77777777" w:rsidR="00C00B89" w:rsidRPr="007D3EC6" w:rsidRDefault="00C00B89" w:rsidP="002F5056">
            <w:pPr>
              <w:tabs>
                <w:tab w:val="decimal" w:pos="160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7D3EC6">
              <w:rPr>
                <w:rFonts w:asciiTheme="majorBidi" w:hAnsiTheme="majorBidi" w:cstheme="majorBidi"/>
                <w:sz w:val="22"/>
              </w:rPr>
              <w:t>.28**</w:t>
            </w:r>
          </w:p>
        </w:tc>
        <w:tc>
          <w:tcPr>
            <w:tcW w:w="0" w:type="auto"/>
          </w:tcPr>
          <w:p w14:paraId="45256B08" w14:textId="77777777" w:rsidR="00C00B89" w:rsidRPr="007D3EC6" w:rsidRDefault="00C00B89" w:rsidP="002F5056">
            <w:pPr>
              <w:tabs>
                <w:tab w:val="decimal" w:pos="130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7D3EC6">
              <w:rPr>
                <w:rFonts w:asciiTheme="majorBidi" w:hAnsiTheme="majorBidi" w:cstheme="majorBidi"/>
                <w:sz w:val="22"/>
              </w:rPr>
              <w:t>.76**</w:t>
            </w:r>
          </w:p>
        </w:tc>
        <w:tc>
          <w:tcPr>
            <w:tcW w:w="0" w:type="auto"/>
          </w:tcPr>
          <w:p w14:paraId="4787F111" w14:textId="77777777" w:rsidR="00C00B89" w:rsidRPr="007D3EC6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7D3EC6">
              <w:rPr>
                <w:rFonts w:asciiTheme="majorBidi" w:hAnsiTheme="majorBidi" w:cstheme="majorBidi"/>
                <w:sz w:val="22"/>
              </w:rPr>
              <w:t>.70**</w:t>
            </w:r>
          </w:p>
        </w:tc>
        <w:tc>
          <w:tcPr>
            <w:tcW w:w="0" w:type="auto"/>
          </w:tcPr>
          <w:p w14:paraId="4537E6E0" w14:textId="77777777" w:rsidR="00C00B89" w:rsidRPr="007D3EC6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7D3EC6">
              <w:rPr>
                <w:rFonts w:asciiTheme="majorBidi" w:hAnsiTheme="majorBidi" w:cstheme="majorBidi"/>
                <w:sz w:val="22"/>
              </w:rPr>
              <w:t>-</w:t>
            </w:r>
          </w:p>
        </w:tc>
      </w:tr>
      <w:tr w:rsidR="00C00B89" w:rsidRPr="007F195D" w14:paraId="589B30DC" w14:textId="77777777" w:rsidTr="002F5056">
        <w:trPr>
          <w:trHeight w:val="272"/>
        </w:trPr>
        <w:tc>
          <w:tcPr>
            <w:tcW w:w="0" w:type="auto"/>
          </w:tcPr>
          <w:p w14:paraId="18994CBB" w14:textId="77777777" w:rsidR="00C00B89" w:rsidRPr="007D3EC6" w:rsidRDefault="00C00B89" w:rsidP="002F5056">
            <w:pPr>
              <w:jc w:val="right"/>
              <w:rPr>
                <w:i/>
                <w:sz w:val="22"/>
              </w:rPr>
            </w:pPr>
            <w:r w:rsidRPr="007D3EC6">
              <w:rPr>
                <w:i/>
                <w:sz w:val="22"/>
              </w:rPr>
              <w:t>M (SD)</w:t>
            </w:r>
          </w:p>
        </w:tc>
        <w:tc>
          <w:tcPr>
            <w:tcW w:w="0" w:type="auto"/>
          </w:tcPr>
          <w:p w14:paraId="4C2159D4" w14:textId="77777777" w:rsidR="00C00B89" w:rsidRPr="007D3EC6" w:rsidRDefault="00C00B89" w:rsidP="002F5056">
            <w:pPr>
              <w:tabs>
                <w:tab w:val="decimal" w:pos="330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7D3EC6">
              <w:rPr>
                <w:rFonts w:asciiTheme="majorBidi" w:hAnsiTheme="majorBidi" w:cstheme="majorBidi"/>
                <w:sz w:val="22"/>
              </w:rPr>
              <w:t>-</w:t>
            </w:r>
          </w:p>
        </w:tc>
        <w:tc>
          <w:tcPr>
            <w:tcW w:w="0" w:type="auto"/>
          </w:tcPr>
          <w:p w14:paraId="36800730" w14:textId="77777777" w:rsidR="00C00B89" w:rsidRPr="007D3EC6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7D3EC6">
              <w:rPr>
                <w:rFonts w:asciiTheme="majorBidi" w:hAnsiTheme="majorBidi" w:cstheme="majorBidi"/>
                <w:sz w:val="22"/>
              </w:rPr>
              <w:t xml:space="preserve">17.46 </w:t>
            </w:r>
          </w:p>
          <w:p w14:paraId="68A088DD" w14:textId="77777777" w:rsidR="00C00B89" w:rsidRPr="007D3EC6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7D3EC6">
              <w:rPr>
                <w:rFonts w:asciiTheme="majorBidi" w:hAnsiTheme="majorBidi" w:cstheme="majorBidi"/>
                <w:sz w:val="22"/>
              </w:rPr>
              <w:t>(1.01)</w:t>
            </w:r>
          </w:p>
        </w:tc>
        <w:tc>
          <w:tcPr>
            <w:tcW w:w="0" w:type="auto"/>
          </w:tcPr>
          <w:p w14:paraId="71AF6A9D" w14:textId="77777777" w:rsidR="00C00B89" w:rsidRPr="007D3EC6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7D3EC6">
              <w:rPr>
                <w:rFonts w:asciiTheme="majorBidi" w:hAnsiTheme="majorBidi" w:cstheme="majorBidi"/>
                <w:sz w:val="22"/>
              </w:rPr>
              <w:t>-</w:t>
            </w:r>
          </w:p>
        </w:tc>
        <w:tc>
          <w:tcPr>
            <w:tcW w:w="0" w:type="auto"/>
          </w:tcPr>
          <w:p w14:paraId="7199EB30" w14:textId="77777777" w:rsidR="00C00B89" w:rsidRPr="007D3EC6" w:rsidRDefault="00C00B89" w:rsidP="002F5056">
            <w:pPr>
              <w:tabs>
                <w:tab w:val="decimal" w:pos="286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7D3EC6">
              <w:rPr>
                <w:rFonts w:asciiTheme="majorBidi" w:hAnsiTheme="majorBidi" w:cstheme="majorBidi"/>
                <w:sz w:val="22"/>
              </w:rPr>
              <w:t xml:space="preserve">1.38 </w:t>
            </w:r>
          </w:p>
          <w:p w14:paraId="38E08ED8" w14:textId="77777777" w:rsidR="00C00B89" w:rsidRPr="007D3EC6" w:rsidRDefault="00C00B89" w:rsidP="002F5056">
            <w:pPr>
              <w:tabs>
                <w:tab w:val="decimal" w:pos="286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7D3EC6">
              <w:rPr>
                <w:rFonts w:asciiTheme="majorBidi" w:hAnsiTheme="majorBidi" w:cstheme="majorBidi"/>
                <w:sz w:val="22"/>
              </w:rPr>
              <w:t>(.51)</w:t>
            </w:r>
          </w:p>
        </w:tc>
        <w:tc>
          <w:tcPr>
            <w:tcW w:w="0" w:type="auto"/>
          </w:tcPr>
          <w:p w14:paraId="19D4B86E" w14:textId="77777777" w:rsidR="00C00B89" w:rsidRPr="007D3EC6" w:rsidRDefault="00C00B89" w:rsidP="002F5056">
            <w:pPr>
              <w:tabs>
                <w:tab w:val="decimal" w:pos="286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7D3EC6">
              <w:rPr>
                <w:rFonts w:asciiTheme="majorBidi" w:hAnsiTheme="majorBidi" w:cstheme="majorBidi"/>
                <w:sz w:val="22"/>
              </w:rPr>
              <w:t xml:space="preserve">2.77 </w:t>
            </w:r>
          </w:p>
          <w:p w14:paraId="10B42423" w14:textId="77777777" w:rsidR="00C00B89" w:rsidRPr="007D3EC6" w:rsidRDefault="00C00B89" w:rsidP="002F5056">
            <w:pPr>
              <w:tabs>
                <w:tab w:val="decimal" w:pos="286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7D3EC6">
              <w:rPr>
                <w:rFonts w:asciiTheme="majorBidi" w:hAnsiTheme="majorBidi" w:cstheme="majorBidi"/>
                <w:sz w:val="22"/>
              </w:rPr>
              <w:t>(1.14)</w:t>
            </w:r>
          </w:p>
        </w:tc>
        <w:tc>
          <w:tcPr>
            <w:tcW w:w="0" w:type="auto"/>
          </w:tcPr>
          <w:p w14:paraId="69DB13D3" w14:textId="77777777" w:rsidR="00C00B89" w:rsidRPr="007D3EC6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7D3EC6">
              <w:rPr>
                <w:rFonts w:asciiTheme="majorBidi" w:hAnsiTheme="majorBidi" w:cstheme="majorBidi"/>
                <w:sz w:val="22"/>
              </w:rPr>
              <w:t xml:space="preserve">2.22 </w:t>
            </w:r>
          </w:p>
          <w:p w14:paraId="14947FF0" w14:textId="77777777" w:rsidR="00C00B89" w:rsidRPr="007D3EC6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7D3EC6">
              <w:rPr>
                <w:rFonts w:asciiTheme="majorBidi" w:hAnsiTheme="majorBidi" w:cstheme="majorBidi"/>
                <w:sz w:val="22"/>
              </w:rPr>
              <w:t>(1.06)</w:t>
            </w:r>
          </w:p>
        </w:tc>
        <w:tc>
          <w:tcPr>
            <w:tcW w:w="0" w:type="auto"/>
          </w:tcPr>
          <w:p w14:paraId="1FFCDE73" w14:textId="77777777" w:rsidR="00C00B89" w:rsidRPr="007D3EC6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7D3EC6">
              <w:rPr>
                <w:rFonts w:asciiTheme="majorBidi" w:hAnsiTheme="majorBidi" w:cstheme="majorBidi"/>
                <w:sz w:val="22"/>
              </w:rPr>
              <w:t>2.75</w:t>
            </w:r>
          </w:p>
          <w:p w14:paraId="42EEA776" w14:textId="77777777" w:rsidR="00C00B89" w:rsidRPr="007D3EC6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7D3EC6">
              <w:rPr>
                <w:rFonts w:asciiTheme="majorBidi" w:hAnsiTheme="majorBidi" w:cstheme="majorBidi"/>
                <w:sz w:val="22"/>
              </w:rPr>
              <w:t>(1.16)</w:t>
            </w:r>
          </w:p>
        </w:tc>
      </w:tr>
      <w:tr w:rsidR="00C00B89" w:rsidRPr="007F195D" w14:paraId="1A21895C" w14:textId="77777777" w:rsidTr="002F5056">
        <w:trPr>
          <w:trHeight w:val="272"/>
        </w:trPr>
        <w:tc>
          <w:tcPr>
            <w:tcW w:w="0" w:type="auto"/>
            <w:tcBorders>
              <w:bottom w:val="single" w:sz="4" w:space="0" w:color="auto"/>
            </w:tcBorders>
          </w:tcPr>
          <w:p w14:paraId="54AE3D57" w14:textId="77777777" w:rsidR="00C00B89" w:rsidRPr="007D3EC6" w:rsidRDefault="00C00B89" w:rsidP="002F5056">
            <w:pPr>
              <w:jc w:val="right"/>
              <w:rPr>
                <w:i/>
                <w:sz w:val="22"/>
              </w:rPr>
            </w:pPr>
            <w:r w:rsidRPr="007D3EC6">
              <w:rPr>
                <w:i/>
                <w:sz w:val="22"/>
              </w:rPr>
              <w:t>Scale r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740F24" w14:textId="77777777" w:rsidR="00C00B89" w:rsidRPr="007D3EC6" w:rsidRDefault="00C00B89" w:rsidP="002F5056">
            <w:pPr>
              <w:tabs>
                <w:tab w:val="decimal" w:pos="330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7D3EC6">
              <w:rPr>
                <w:rFonts w:asciiTheme="majorBidi" w:hAnsiTheme="majorBidi" w:cstheme="majorBidi"/>
                <w:sz w:val="22"/>
              </w:rPr>
              <w:t>0-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75BE6D" w14:textId="77777777" w:rsidR="00C00B89" w:rsidRPr="007D3EC6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7D3EC6">
              <w:rPr>
                <w:rFonts w:asciiTheme="majorBidi" w:hAnsiTheme="majorBidi" w:cstheme="majorBidi"/>
                <w:sz w:val="22"/>
              </w:rPr>
              <w:t>16-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176072" w14:textId="77777777" w:rsidR="00C00B89" w:rsidRPr="007D3EC6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7D3EC6">
              <w:rPr>
                <w:rFonts w:asciiTheme="majorBidi" w:hAnsiTheme="majorBidi" w:cstheme="majorBidi"/>
                <w:sz w:val="22"/>
              </w:rPr>
              <w:t>0-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DBD134" w14:textId="77777777" w:rsidR="00C00B89" w:rsidRPr="007D3EC6" w:rsidRDefault="00C00B89" w:rsidP="002F5056">
            <w:pPr>
              <w:tabs>
                <w:tab w:val="decimal" w:pos="286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7D3EC6">
              <w:rPr>
                <w:rFonts w:asciiTheme="majorBidi" w:hAnsiTheme="majorBidi" w:cstheme="majorBidi"/>
                <w:sz w:val="22"/>
              </w:rPr>
              <w:t>1-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F57EEC" w14:textId="77777777" w:rsidR="00C00B89" w:rsidRPr="007D3EC6" w:rsidRDefault="00C00B89" w:rsidP="002F5056">
            <w:pPr>
              <w:tabs>
                <w:tab w:val="decimal" w:pos="286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7D3EC6">
              <w:rPr>
                <w:rFonts w:asciiTheme="majorBidi" w:hAnsiTheme="majorBidi" w:cstheme="majorBidi"/>
                <w:sz w:val="22"/>
              </w:rPr>
              <w:t>1-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130511" w14:textId="77777777" w:rsidR="00C00B89" w:rsidRPr="007D3EC6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7D3EC6">
              <w:rPr>
                <w:rFonts w:asciiTheme="majorBidi" w:hAnsiTheme="majorBidi" w:cstheme="majorBidi"/>
                <w:sz w:val="22"/>
              </w:rPr>
              <w:t>1-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B63524" w14:textId="77777777" w:rsidR="00C00B89" w:rsidRPr="007D3EC6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7D3EC6">
              <w:rPr>
                <w:rFonts w:asciiTheme="majorBidi" w:hAnsiTheme="majorBidi" w:cstheme="majorBidi"/>
                <w:sz w:val="22"/>
              </w:rPr>
              <w:t>1-5</w:t>
            </w:r>
          </w:p>
        </w:tc>
      </w:tr>
    </w:tbl>
    <w:p w14:paraId="5BCA88BE" w14:textId="77777777" w:rsidR="00C00B89" w:rsidRPr="00D85F87" w:rsidRDefault="00C00B89" w:rsidP="00C00B89">
      <w:pPr>
        <w:tabs>
          <w:tab w:val="decimal" w:pos="256"/>
        </w:tabs>
        <w:jc w:val="both"/>
        <w:rPr>
          <w:sz w:val="20"/>
          <w:szCs w:val="20"/>
        </w:rPr>
      </w:pPr>
      <w:bookmarkStart w:id="0" w:name="_Hlk147912087"/>
      <w:bookmarkStart w:id="1" w:name="_Hlk147912114"/>
      <w:r w:rsidRPr="00CE2234">
        <w:rPr>
          <w:i/>
          <w:sz w:val="20"/>
          <w:szCs w:val="20"/>
        </w:rPr>
        <w:t>Note</w:t>
      </w:r>
      <w:r w:rsidRPr="00CE2234">
        <w:rPr>
          <w:sz w:val="20"/>
          <w:szCs w:val="20"/>
        </w:rPr>
        <w:t xml:space="preserve">. </w:t>
      </w:r>
      <w:r w:rsidRPr="00B83FAA">
        <w:rPr>
          <w:sz w:val="20"/>
          <w:szCs w:val="20"/>
        </w:rPr>
        <w:t>SAD – New = Social Avoidance and Distress in New Situations; SAD – G</w:t>
      </w:r>
      <w:r>
        <w:rPr>
          <w:sz w:val="20"/>
          <w:szCs w:val="20"/>
        </w:rPr>
        <w:t>eneral</w:t>
      </w:r>
      <w:r w:rsidRPr="00B83FAA">
        <w:rPr>
          <w:sz w:val="20"/>
          <w:szCs w:val="20"/>
        </w:rPr>
        <w:t xml:space="preserve"> = General</w:t>
      </w:r>
      <w:r>
        <w:rPr>
          <w:sz w:val="20"/>
          <w:szCs w:val="20"/>
        </w:rPr>
        <w:t xml:space="preserve"> </w:t>
      </w:r>
      <w:r w:rsidRPr="00B83FAA">
        <w:rPr>
          <w:sz w:val="20"/>
          <w:szCs w:val="20"/>
        </w:rPr>
        <w:t>Social Avoidance and Distress; FNE = Fear of Ne</w:t>
      </w:r>
      <w:r>
        <w:rPr>
          <w:sz w:val="20"/>
          <w:szCs w:val="20"/>
        </w:rPr>
        <w:t>gative Evaluation</w:t>
      </w:r>
      <w:bookmarkEnd w:id="0"/>
      <w:r>
        <w:rPr>
          <w:sz w:val="20"/>
          <w:szCs w:val="20"/>
        </w:rPr>
        <w:t>; G</w:t>
      </w:r>
      <w:r w:rsidRPr="00B83FAA">
        <w:rPr>
          <w:sz w:val="20"/>
          <w:szCs w:val="20"/>
        </w:rPr>
        <w:t>ender (0 = male, 1 = female);</w:t>
      </w:r>
      <w:r>
        <w:rPr>
          <w:sz w:val="20"/>
          <w:szCs w:val="20"/>
        </w:rPr>
        <w:t xml:space="preserve"> Migrant</w:t>
      </w:r>
      <w:r w:rsidRPr="00D85F87">
        <w:rPr>
          <w:sz w:val="20"/>
          <w:szCs w:val="20"/>
        </w:rPr>
        <w:t xml:space="preserve"> status (0 = native, 1 = </w:t>
      </w:r>
      <w:r>
        <w:rPr>
          <w:sz w:val="20"/>
          <w:szCs w:val="20"/>
        </w:rPr>
        <w:t>migrant</w:t>
      </w:r>
      <w:r w:rsidRPr="00D85F87">
        <w:rPr>
          <w:sz w:val="20"/>
          <w:szCs w:val="20"/>
        </w:rPr>
        <w:t>).</w:t>
      </w:r>
      <w:bookmarkEnd w:id="1"/>
    </w:p>
    <w:p w14:paraId="03ECC941" w14:textId="77777777" w:rsidR="00C00B89" w:rsidRDefault="00C00B89" w:rsidP="00C00B89">
      <w:pPr>
        <w:tabs>
          <w:tab w:val="decimal" w:pos="256"/>
        </w:tabs>
        <w:rPr>
          <w:sz w:val="20"/>
          <w:szCs w:val="20"/>
          <w:lang w:val="fr-FR"/>
        </w:rPr>
      </w:pPr>
      <w:r w:rsidRPr="00B83FAA">
        <w:rPr>
          <w:sz w:val="20"/>
          <w:szCs w:val="20"/>
          <w:lang w:val="fr-FR"/>
        </w:rPr>
        <w:t xml:space="preserve">* </w:t>
      </w:r>
      <w:r w:rsidRPr="00B83FAA">
        <w:rPr>
          <w:i/>
          <w:sz w:val="20"/>
          <w:szCs w:val="20"/>
          <w:lang w:val="fr-FR"/>
        </w:rPr>
        <w:t>p</w:t>
      </w:r>
      <w:r w:rsidRPr="00B83FAA">
        <w:rPr>
          <w:sz w:val="20"/>
          <w:szCs w:val="20"/>
          <w:lang w:val="fr-FR"/>
        </w:rPr>
        <w:t xml:space="preserve"> &lt; .05, ** </w:t>
      </w:r>
      <w:r w:rsidRPr="00B83FAA">
        <w:rPr>
          <w:i/>
          <w:sz w:val="20"/>
          <w:szCs w:val="20"/>
          <w:lang w:val="fr-FR"/>
        </w:rPr>
        <w:t>p</w:t>
      </w:r>
      <w:r w:rsidRPr="00B83FAA">
        <w:rPr>
          <w:sz w:val="20"/>
          <w:szCs w:val="20"/>
          <w:lang w:val="fr-FR"/>
        </w:rPr>
        <w:t xml:space="preserve"> &lt; .01</w:t>
      </w:r>
    </w:p>
    <w:p w14:paraId="2560C820" w14:textId="6BB7FF0C" w:rsidR="00C00B89" w:rsidRDefault="00C00B89" w:rsidP="00C00B89">
      <w:r>
        <w:br w:type="page"/>
      </w:r>
    </w:p>
    <w:tbl>
      <w:tblPr>
        <w:tblStyle w:val="TableGrid"/>
        <w:tblpPr w:leftFromText="141" w:rightFromText="141" w:vertAnchor="text" w:horzAnchor="margin" w:tblpY="4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0"/>
        <w:gridCol w:w="892"/>
        <w:gridCol w:w="1150"/>
        <w:gridCol w:w="1025"/>
        <w:gridCol w:w="851"/>
        <w:gridCol w:w="851"/>
        <w:gridCol w:w="1028"/>
      </w:tblGrid>
      <w:tr w:rsidR="00C00B89" w:rsidRPr="004D2CE0" w14:paraId="286E59A8" w14:textId="77777777" w:rsidTr="002F5056">
        <w:trPr>
          <w:trHeight w:val="272"/>
        </w:trPr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14:paraId="56F5A2AB" w14:textId="1322DBF5" w:rsidR="00C00B89" w:rsidRPr="004D2CE0" w:rsidRDefault="00C00B89" w:rsidP="002F505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2AC3">
              <w:rPr>
                <w:rFonts w:asciiTheme="majorBidi" w:hAnsiTheme="majorBidi" w:cstheme="majorBidi"/>
                <w:b/>
                <w:bCs/>
                <w:sz w:val="22"/>
              </w:rPr>
              <w:lastRenderedPageBreak/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2"/>
              </w:rPr>
              <w:t>2</w:t>
            </w:r>
            <w:r w:rsidRPr="000D2AC3">
              <w:rPr>
                <w:rFonts w:asciiTheme="majorBidi" w:hAnsiTheme="majorBidi" w:cstheme="majorBidi"/>
                <w:b/>
                <w:bCs/>
                <w:sz w:val="22"/>
              </w:rPr>
              <w:t>.2.</w:t>
            </w:r>
            <w:r w:rsidRPr="000D2AC3">
              <w:rPr>
                <w:rFonts w:asciiTheme="majorBidi" w:hAnsiTheme="majorBidi" w:cstheme="majorBidi"/>
                <w:sz w:val="22"/>
              </w:rPr>
              <w:t xml:space="preserve"> </w:t>
            </w:r>
            <w:r>
              <w:rPr>
                <w:rFonts w:asciiTheme="majorBidi" w:hAnsiTheme="majorBidi" w:cstheme="majorBidi"/>
                <w:i/>
                <w:sz w:val="22"/>
              </w:rPr>
              <w:t xml:space="preserve">Descriptive statistics and </w:t>
            </w:r>
            <w:r w:rsidR="008E553F">
              <w:rPr>
                <w:rFonts w:asciiTheme="majorBidi" w:hAnsiTheme="majorBidi" w:cstheme="majorBidi"/>
                <w:i/>
                <w:sz w:val="22"/>
              </w:rPr>
              <w:t>b</w:t>
            </w:r>
            <w:r w:rsidRPr="000D2AC3">
              <w:rPr>
                <w:rFonts w:asciiTheme="majorBidi" w:hAnsiTheme="majorBidi" w:cstheme="majorBidi"/>
                <w:i/>
                <w:sz w:val="22"/>
              </w:rPr>
              <w:t xml:space="preserve">ivariate correlations among study variables only </w:t>
            </w:r>
            <w:proofErr w:type="gramStart"/>
            <w:r w:rsidRPr="000D2AC3">
              <w:rPr>
                <w:rFonts w:asciiTheme="majorBidi" w:hAnsiTheme="majorBidi" w:cstheme="majorBidi"/>
                <w:i/>
                <w:sz w:val="22"/>
              </w:rPr>
              <w:t xml:space="preserve">in </w:t>
            </w:r>
            <w:r>
              <w:rPr>
                <w:rFonts w:asciiTheme="majorBidi" w:hAnsiTheme="majorBidi" w:cstheme="majorBidi"/>
                <w:i/>
                <w:sz w:val="22"/>
              </w:rPr>
              <w:t>migrant</w:t>
            </w:r>
            <w:proofErr w:type="gramEnd"/>
            <w:r w:rsidRPr="000D2AC3">
              <w:rPr>
                <w:rFonts w:asciiTheme="majorBidi" w:hAnsiTheme="majorBidi" w:cstheme="majorBidi"/>
                <w:i/>
                <w:sz w:val="22"/>
              </w:rPr>
              <w:t xml:space="preserve"> students (N=95)</w:t>
            </w:r>
          </w:p>
        </w:tc>
      </w:tr>
      <w:tr w:rsidR="00C00B89" w:rsidRPr="004D2CE0" w14:paraId="285F5AC6" w14:textId="77777777" w:rsidTr="00C00B89">
        <w:trPr>
          <w:trHeight w:val="272"/>
        </w:trPr>
        <w:tc>
          <w:tcPr>
            <w:tcW w:w="2038" w:type="pct"/>
            <w:tcBorders>
              <w:top w:val="single" w:sz="4" w:space="0" w:color="auto"/>
              <w:bottom w:val="single" w:sz="4" w:space="0" w:color="auto"/>
            </w:tcBorders>
          </w:tcPr>
          <w:p w14:paraId="2C724C36" w14:textId="77777777" w:rsidR="00C00B89" w:rsidRPr="000D2AC3" w:rsidRDefault="00C00B89" w:rsidP="002F505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14:paraId="37E286B7" w14:textId="77777777" w:rsidR="00C00B89" w:rsidRPr="000D2AC3" w:rsidRDefault="00C00B89" w:rsidP="002F50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AC3">
              <w:rPr>
                <w:rFonts w:asciiTheme="majorBidi" w:hAnsiTheme="majorBidi" w:cstheme="majorBidi"/>
                <w:sz w:val="20"/>
                <w:szCs w:val="20"/>
              </w:rPr>
              <w:t>1.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</w:tcPr>
          <w:p w14:paraId="0856DED2" w14:textId="77777777" w:rsidR="00C00B89" w:rsidRPr="000D2AC3" w:rsidRDefault="00C00B89" w:rsidP="002F50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AC3">
              <w:rPr>
                <w:rFonts w:asciiTheme="majorBidi" w:hAnsiTheme="majorBidi" w:cstheme="majorBidi"/>
                <w:sz w:val="20"/>
                <w:szCs w:val="20"/>
              </w:rPr>
              <w:t>2.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07AEC495" w14:textId="77777777" w:rsidR="00C00B89" w:rsidRPr="000D2AC3" w:rsidRDefault="00C00B89" w:rsidP="002F50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AC3">
              <w:rPr>
                <w:rFonts w:asciiTheme="majorBidi" w:hAnsiTheme="majorBidi" w:cstheme="majorBidi"/>
                <w:sz w:val="20"/>
                <w:szCs w:val="20"/>
              </w:rPr>
              <w:t>3.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</w:tcPr>
          <w:p w14:paraId="56B834A3" w14:textId="77777777" w:rsidR="00C00B89" w:rsidRPr="000D2AC3" w:rsidRDefault="00C00B89" w:rsidP="002F50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AC3">
              <w:rPr>
                <w:rFonts w:asciiTheme="majorBidi" w:hAnsiTheme="majorBidi" w:cstheme="majorBidi"/>
                <w:sz w:val="20"/>
                <w:szCs w:val="20"/>
              </w:rPr>
              <w:t>4.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</w:tcPr>
          <w:p w14:paraId="73C82701" w14:textId="77777777" w:rsidR="00C00B89" w:rsidRPr="000D2AC3" w:rsidRDefault="00C00B89" w:rsidP="002F50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AC3">
              <w:rPr>
                <w:rFonts w:asciiTheme="majorBidi" w:hAnsiTheme="majorBidi" w:cstheme="majorBidi"/>
                <w:sz w:val="20"/>
                <w:szCs w:val="20"/>
              </w:rPr>
              <w:t>5.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608D50BD" w14:textId="77777777" w:rsidR="00C00B89" w:rsidRPr="000D2AC3" w:rsidRDefault="00C00B89" w:rsidP="002F50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AC3">
              <w:rPr>
                <w:rFonts w:asciiTheme="majorBidi" w:hAnsiTheme="majorBidi" w:cstheme="majorBidi"/>
                <w:sz w:val="20"/>
                <w:szCs w:val="20"/>
              </w:rPr>
              <w:t>6.</w:t>
            </w:r>
          </w:p>
        </w:tc>
      </w:tr>
      <w:tr w:rsidR="00C00B89" w:rsidRPr="004D2CE0" w14:paraId="6503C846" w14:textId="77777777" w:rsidTr="00C00B89">
        <w:trPr>
          <w:trHeight w:val="272"/>
        </w:trPr>
        <w:tc>
          <w:tcPr>
            <w:tcW w:w="2038" w:type="pct"/>
            <w:tcBorders>
              <w:top w:val="single" w:sz="4" w:space="0" w:color="auto"/>
            </w:tcBorders>
          </w:tcPr>
          <w:p w14:paraId="6D2A17EC" w14:textId="77777777" w:rsidR="00C00B89" w:rsidRPr="000D2AC3" w:rsidRDefault="00C00B89" w:rsidP="002F5056">
            <w:pPr>
              <w:rPr>
                <w:rFonts w:asciiTheme="majorBidi" w:hAnsiTheme="majorBidi" w:cstheme="majorBidi"/>
                <w:sz w:val="22"/>
              </w:rPr>
            </w:pPr>
            <w:r w:rsidRPr="000D2AC3">
              <w:rPr>
                <w:rFonts w:asciiTheme="majorBidi" w:hAnsiTheme="majorBidi" w:cstheme="majorBidi"/>
                <w:sz w:val="22"/>
              </w:rPr>
              <w:t>1. Gender</w:t>
            </w: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02E4A935" w14:textId="77777777" w:rsidR="00C00B89" w:rsidRPr="000D2AC3" w:rsidRDefault="00C00B89" w:rsidP="002F5056">
            <w:pPr>
              <w:tabs>
                <w:tab w:val="decimal" w:pos="166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0D2AC3">
              <w:rPr>
                <w:rFonts w:asciiTheme="majorBidi" w:hAnsiTheme="majorBidi" w:cstheme="majorBidi"/>
                <w:sz w:val="22"/>
              </w:rPr>
              <w:t>-</w:t>
            </w:r>
          </w:p>
        </w:tc>
        <w:tc>
          <w:tcPr>
            <w:tcW w:w="590" w:type="pct"/>
            <w:tcBorders>
              <w:top w:val="single" w:sz="4" w:space="0" w:color="auto"/>
            </w:tcBorders>
          </w:tcPr>
          <w:p w14:paraId="193BFC18" w14:textId="77777777" w:rsidR="00C00B89" w:rsidRPr="000D2AC3" w:rsidRDefault="00C00B89" w:rsidP="002F5056">
            <w:pPr>
              <w:tabs>
                <w:tab w:val="decimal" w:pos="256"/>
              </w:tabs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2D42F426" w14:textId="77777777" w:rsidR="00C00B89" w:rsidRPr="000D2AC3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30" w:type="pct"/>
            <w:tcBorders>
              <w:top w:val="single" w:sz="4" w:space="0" w:color="auto"/>
            </w:tcBorders>
          </w:tcPr>
          <w:p w14:paraId="7C9D0E99" w14:textId="77777777" w:rsidR="00C00B89" w:rsidRPr="000D2AC3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30" w:type="pct"/>
            <w:tcBorders>
              <w:top w:val="single" w:sz="4" w:space="0" w:color="auto"/>
            </w:tcBorders>
          </w:tcPr>
          <w:p w14:paraId="3045F7A6" w14:textId="77777777" w:rsidR="00C00B89" w:rsidRPr="000D2AC3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073A5CB9" w14:textId="77777777" w:rsidR="00C00B89" w:rsidRPr="000D2AC3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</w:tr>
      <w:tr w:rsidR="00C00B89" w:rsidRPr="004D2CE0" w14:paraId="62ADDC7F" w14:textId="77777777" w:rsidTr="00C00B89">
        <w:trPr>
          <w:trHeight w:val="272"/>
        </w:trPr>
        <w:tc>
          <w:tcPr>
            <w:tcW w:w="2038" w:type="pct"/>
          </w:tcPr>
          <w:p w14:paraId="5D26FF91" w14:textId="77777777" w:rsidR="00C00B89" w:rsidRPr="000D2AC3" w:rsidRDefault="00C00B89" w:rsidP="002F5056">
            <w:pPr>
              <w:rPr>
                <w:rFonts w:asciiTheme="majorBidi" w:hAnsiTheme="majorBidi" w:cstheme="majorBidi"/>
                <w:sz w:val="22"/>
              </w:rPr>
            </w:pPr>
            <w:r w:rsidRPr="000D2AC3">
              <w:rPr>
                <w:rFonts w:asciiTheme="majorBidi" w:hAnsiTheme="majorBidi" w:cstheme="majorBidi"/>
                <w:sz w:val="22"/>
              </w:rPr>
              <w:t>2. Age</w:t>
            </w:r>
          </w:p>
        </w:tc>
        <w:tc>
          <w:tcPr>
            <w:tcW w:w="458" w:type="pct"/>
          </w:tcPr>
          <w:p w14:paraId="3C274B39" w14:textId="77777777" w:rsidR="00C00B89" w:rsidRPr="000D2AC3" w:rsidRDefault="00C00B89" w:rsidP="002F5056">
            <w:pPr>
              <w:tabs>
                <w:tab w:val="decimal" w:pos="78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0D2AC3">
              <w:rPr>
                <w:rFonts w:asciiTheme="majorBidi" w:hAnsiTheme="majorBidi" w:cstheme="majorBidi"/>
                <w:sz w:val="22"/>
              </w:rPr>
              <w:t>-.26*</w:t>
            </w:r>
          </w:p>
        </w:tc>
        <w:tc>
          <w:tcPr>
            <w:tcW w:w="590" w:type="pct"/>
          </w:tcPr>
          <w:p w14:paraId="4A7D929D" w14:textId="77777777" w:rsidR="00C00B89" w:rsidRPr="000D2AC3" w:rsidRDefault="00C00B89" w:rsidP="002F5056">
            <w:pPr>
              <w:tabs>
                <w:tab w:val="decimal" w:pos="194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0D2AC3">
              <w:rPr>
                <w:rFonts w:asciiTheme="majorBidi" w:hAnsiTheme="majorBidi" w:cstheme="majorBidi"/>
                <w:sz w:val="22"/>
              </w:rPr>
              <w:t>-</w:t>
            </w:r>
          </w:p>
        </w:tc>
        <w:tc>
          <w:tcPr>
            <w:tcW w:w="526" w:type="pct"/>
          </w:tcPr>
          <w:p w14:paraId="4E6E60C2" w14:textId="77777777" w:rsidR="00C00B89" w:rsidRPr="000D2AC3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30" w:type="pct"/>
          </w:tcPr>
          <w:p w14:paraId="7B82D681" w14:textId="77777777" w:rsidR="00C00B89" w:rsidRPr="000D2AC3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30" w:type="pct"/>
          </w:tcPr>
          <w:p w14:paraId="656BFF82" w14:textId="77777777" w:rsidR="00C00B89" w:rsidRPr="000D2AC3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527" w:type="pct"/>
          </w:tcPr>
          <w:p w14:paraId="7B3606C0" w14:textId="77777777" w:rsidR="00C00B89" w:rsidRPr="000D2AC3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</w:tr>
      <w:tr w:rsidR="00C00B89" w:rsidRPr="004D2CE0" w14:paraId="3047910F" w14:textId="77777777" w:rsidTr="00C00B89">
        <w:trPr>
          <w:trHeight w:val="272"/>
        </w:trPr>
        <w:tc>
          <w:tcPr>
            <w:tcW w:w="2038" w:type="pct"/>
          </w:tcPr>
          <w:p w14:paraId="42F0F1F1" w14:textId="77777777" w:rsidR="00C00B89" w:rsidRPr="000D2AC3" w:rsidRDefault="00C00B89" w:rsidP="002F5056">
            <w:pPr>
              <w:rPr>
                <w:rFonts w:asciiTheme="majorBidi" w:hAnsiTheme="majorBidi" w:cstheme="majorBidi"/>
                <w:sz w:val="22"/>
              </w:rPr>
            </w:pPr>
            <w:r w:rsidRPr="000D2AC3">
              <w:rPr>
                <w:rFonts w:asciiTheme="majorBidi" w:hAnsiTheme="majorBidi" w:cstheme="majorBidi"/>
                <w:sz w:val="22"/>
              </w:rPr>
              <w:t xml:space="preserve">3. </w:t>
            </w:r>
            <w:r>
              <w:rPr>
                <w:rFonts w:asciiTheme="majorBidi" w:hAnsiTheme="majorBidi" w:cstheme="majorBidi"/>
                <w:sz w:val="22"/>
              </w:rPr>
              <w:t>Migrant</w:t>
            </w:r>
            <w:r w:rsidRPr="000D2AC3">
              <w:rPr>
                <w:rFonts w:asciiTheme="majorBidi" w:hAnsiTheme="majorBidi" w:cstheme="majorBidi"/>
                <w:sz w:val="22"/>
              </w:rPr>
              <w:t xml:space="preserve"> generation</w:t>
            </w:r>
          </w:p>
        </w:tc>
        <w:tc>
          <w:tcPr>
            <w:tcW w:w="458" w:type="pct"/>
          </w:tcPr>
          <w:p w14:paraId="307E836B" w14:textId="77777777" w:rsidR="00C00B89" w:rsidRPr="000D2AC3" w:rsidRDefault="00C00B89" w:rsidP="002F5056">
            <w:pPr>
              <w:tabs>
                <w:tab w:val="decimal" w:pos="78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0D2AC3">
              <w:rPr>
                <w:rFonts w:asciiTheme="majorBidi" w:hAnsiTheme="majorBidi" w:cstheme="majorBidi"/>
                <w:sz w:val="22"/>
              </w:rPr>
              <w:t>-.05</w:t>
            </w:r>
          </w:p>
        </w:tc>
        <w:tc>
          <w:tcPr>
            <w:tcW w:w="590" w:type="pct"/>
          </w:tcPr>
          <w:p w14:paraId="008463AF" w14:textId="77777777" w:rsidR="00C00B89" w:rsidRPr="000D2AC3" w:rsidRDefault="00C00B89" w:rsidP="002F5056">
            <w:pPr>
              <w:tabs>
                <w:tab w:val="decimal" w:pos="194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0D2AC3">
              <w:rPr>
                <w:rFonts w:asciiTheme="majorBidi" w:hAnsiTheme="majorBidi" w:cstheme="majorBidi"/>
                <w:sz w:val="22"/>
              </w:rPr>
              <w:t>.04</w:t>
            </w:r>
          </w:p>
        </w:tc>
        <w:tc>
          <w:tcPr>
            <w:tcW w:w="526" w:type="pct"/>
          </w:tcPr>
          <w:p w14:paraId="71F0F2CF" w14:textId="77777777" w:rsidR="00C00B89" w:rsidRPr="000D2AC3" w:rsidRDefault="00C00B89" w:rsidP="002F5056">
            <w:pPr>
              <w:tabs>
                <w:tab w:val="decimal" w:pos="163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0D2AC3">
              <w:rPr>
                <w:rFonts w:asciiTheme="majorBidi" w:hAnsiTheme="majorBidi" w:cstheme="majorBidi"/>
                <w:sz w:val="22"/>
              </w:rPr>
              <w:t>-</w:t>
            </w:r>
          </w:p>
        </w:tc>
        <w:tc>
          <w:tcPr>
            <w:tcW w:w="430" w:type="pct"/>
          </w:tcPr>
          <w:p w14:paraId="439FDEEB" w14:textId="77777777" w:rsidR="00C00B89" w:rsidRPr="000D2AC3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30" w:type="pct"/>
          </w:tcPr>
          <w:p w14:paraId="6737BC27" w14:textId="77777777" w:rsidR="00C00B89" w:rsidRPr="000D2AC3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527" w:type="pct"/>
          </w:tcPr>
          <w:p w14:paraId="603A1BC0" w14:textId="77777777" w:rsidR="00C00B89" w:rsidRPr="000D2AC3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</w:tr>
      <w:tr w:rsidR="00C00B89" w:rsidRPr="004D2CE0" w14:paraId="6F3F782B" w14:textId="77777777" w:rsidTr="00C00B89">
        <w:trPr>
          <w:trHeight w:val="272"/>
        </w:trPr>
        <w:tc>
          <w:tcPr>
            <w:tcW w:w="2038" w:type="pct"/>
          </w:tcPr>
          <w:p w14:paraId="4494AD0A" w14:textId="77777777" w:rsidR="00C00B89" w:rsidRPr="000D2AC3" w:rsidRDefault="00C00B89" w:rsidP="002F5056">
            <w:pPr>
              <w:rPr>
                <w:rFonts w:asciiTheme="majorBidi" w:hAnsiTheme="majorBidi" w:cstheme="majorBidi"/>
                <w:sz w:val="22"/>
              </w:rPr>
            </w:pPr>
            <w:r w:rsidRPr="000D2AC3">
              <w:rPr>
                <w:rFonts w:asciiTheme="majorBidi" w:hAnsiTheme="majorBidi" w:cstheme="majorBidi"/>
                <w:sz w:val="22"/>
              </w:rPr>
              <w:t>4. Reflected Minority Categorization</w:t>
            </w:r>
          </w:p>
        </w:tc>
        <w:tc>
          <w:tcPr>
            <w:tcW w:w="458" w:type="pct"/>
          </w:tcPr>
          <w:p w14:paraId="16BF2224" w14:textId="77777777" w:rsidR="00C00B89" w:rsidRPr="000D2AC3" w:rsidRDefault="00C00B89" w:rsidP="002F5056">
            <w:pPr>
              <w:tabs>
                <w:tab w:val="decimal" w:pos="78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0D2AC3">
              <w:rPr>
                <w:rFonts w:asciiTheme="majorBidi" w:hAnsiTheme="majorBidi" w:cstheme="majorBidi"/>
                <w:sz w:val="22"/>
              </w:rPr>
              <w:t>-.09</w:t>
            </w:r>
          </w:p>
        </w:tc>
        <w:tc>
          <w:tcPr>
            <w:tcW w:w="590" w:type="pct"/>
          </w:tcPr>
          <w:p w14:paraId="3D8D79D3" w14:textId="77777777" w:rsidR="00C00B89" w:rsidRPr="000D2AC3" w:rsidRDefault="00C00B89" w:rsidP="002F5056">
            <w:pPr>
              <w:tabs>
                <w:tab w:val="decimal" w:pos="194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0D2AC3">
              <w:rPr>
                <w:rFonts w:asciiTheme="majorBidi" w:hAnsiTheme="majorBidi" w:cstheme="majorBidi"/>
                <w:sz w:val="22"/>
              </w:rPr>
              <w:t>.09</w:t>
            </w:r>
          </w:p>
        </w:tc>
        <w:tc>
          <w:tcPr>
            <w:tcW w:w="526" w:type="pct"/>
          </w:tcPr>
          <w:p w14:paraId="778756B6" w14:textId="77777777" w:rsidR="00C00B89" w:rsidRPr="000D2AC3" w:rsidRDefault="00C00B89" w:rsidP="002F5056">
            <w:pPr>
              <w:tabs>
                <w:tab w:val="decimal" w:pos="163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0D2AC3">
              <w:rPr>
                <w:rFonts w:asciiTheme="majorBidi" w:hAnsiTheme="majorBidi" w:cstheme="majorBidi"/>
                <w:sz w:val="22"/>
              </w:rPr>
              <w:t>.01</w:t>
            </w:r>
          </w:p>
        </w:tc>
        <w:tc>
          <w:tcPr>
            <w:tcW w:w="430" w:type="pct"/>
          </w:tcPr>
          <w:p w14:paraId="1E1673C3" w14:textId="77777777" w:rsidR="00C00B89" w:rsidRPr="000D2AC3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0D2AC3">
              <w:rPr>
                <w:rFonts w:asciiTheme="majorBidi" w:hAnsiTheme="majorBidi" w:cstheme="majorBidi"/>
                <w:sz w:val="22"/>
              </w:rPr>
              <w:t>-</w:t>
            </w:r>
          </w:p>
        </w:tc>
        <w:tc>
          <w:tcPr>
            <w:tcW w:w="430" w:type="pct"/>
          </w:tcPr>
          <w:p w14:paraId="5E63CC31" w14:textId="77777777" w:rsidR="00C00B89" w:rsidRPr="000D2AC3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527" w:type="pct"/>
          </w:tcPr>
          <w:p w14:paraId="359D512A" w14:textId="77777777" w:rsidR="00C00B89" w:rsidRPr="000D2AC3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</w:tr>
      <w:tr w:rsidR="00C00B89" w:rsidRPr="004D2CE0" w14:paraId="34D36B01" w14:textId="77777777" w:rsidTr="00C00B89">
        <w:trPr>
          <w:trHeight w:val="272"/>
        </w:trPr>
        <w:tc>
          <w:tcPr>
            <w:tcW w:w="2038" w:type="pct"/>
          </w:tcPr>
          <w:p w14:paraId="70F2077F" w14:textId="77777777" w:rsidR="00C00B89" w:rsidRPr="000D2AC3" w:rsidRDefault="00C00B89" w:rsidP="002F5056">
            <w:pPr>
              <w:rPr>
                <w:rFonts w:asciiTheme="majorBidi" w:hAnsiTheme="majorBidi" w:cstheme="majorBidi"/>
                <w:sz w:val="22"/>
              </w:rPr>
            </w:pPr>
            <w:r w:rsidRPr="000D2AC3">
              <w:rPr>
                <w:rFonts w:asciiTheme="majorBidi" w:hAnsiTheme="majorBidi" w:cstheme="majorBidi"/>
                <w:sz w:val="22"/>
              </w:rPr>
              <w:t>5. Perceived Ethnic Discrimination</w:t>
            </w:r>
          </w:p>
        </w:tc>
        <w:tc>
          <w:tcPr>
            <w:tcW w:w="458" w:type="pct"/>
          </w:tcPr>
          <w:p w14:paraId="10169956" w14:textId="77777777" w:rsidR="00C00B89" w:rsidRPr="000D2AC3" w:rsidRDefault="00C00B89" w:rsidP="002F5056">
            <w:pPr>
              <w:tabs>
                <w:tab w:val="decimal" w:pos="78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0D2AC3">
              <w:rPr>
                <w:rFonts w:asciiTheme="majorBidi" w:hAnsiTheme="majorBidi" w:cstheme="majorBidi"/>
                <w:sz w:val="22"/>
              </w:rPr>
              <w:t>-.15</w:t>
            </w:r>
          </w:p>
        </w:tc>
        <w:tc>
          <w:tcPr>
            <w:tcW w:w="590" w:type="pct"/>
          </w:tcPr>
          <w:p w14:paraId="4E053801" w14:textId="77777777" w:rsidR="00C00B89" w:rsidRPr="000D2AC3" w:rsidRDefault="00C00B89" w:rsidP="002F5056">
            <w:pPr>
              <w:tabs>
                <w:tab w:val="decimal" w:pos="194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0D2AC3">
              <w:rPr>
                <w:rFonts w:asciiTheme="majorBidi" w:hAnsiTheme="majorBidi" w:cstheme="majorBidi"/>
                <w:sz w:val="22"/>
              </w:rPr>
              <w:t>.19</w:t>
            </w:r>
          </w:p>
        </w:tc>
        <w:tc>
          <w:tcPr>
            <w:tcW w:w="526" w:type="pct"/>
          </w:tcPr>
          <w:p w14:paraId="39426E4F" w14:textId="77777777" w:rsidR="00C00B89" w:rsidRPr="000D2AC3" w:rsidRDefault="00C00B89" w:rsidP="002F5056">
            <w:pPr>
              <w:tabs>
                <w:tab w:val="decimal" w:pos="163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0D2AC3">
              <w:rPr>
                <w:rFonts w:asciiTheme="majorBidi" w:hAnsiTheme="majorBidi" w:cstheme="majorBidi"/>
                <w:sz w:val="22"/>
              </w:rPr>
              <w:t>-.06</w:t>
            </w:r>
          </w:p>
        </w:tc>
        <w:tc>
          <w:tcPr>
            <w:tcW w:w="430" w:type="pct"/>
          </w:tcPr>
          <w:p w14:paraId="448E8E69" w14:textId="77777777" w:rsidR="00C00B89" w:rsidRPr="000D2AC3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0D2AC3">
              <w:rPr>
                <w:rFonts w:asciiTheme="majorBidi" w:hAnsiTheme="majorBidi" w:cstheme="majorBidi"/>
                <w:sz w:val="22"/>
              </w:rPr>
              <w:t>.33**</w:t>
            </w:r>
          </w:p>
        </w:tc>
        <w:tc>
          <w:tcPr>
            <w:tcW w:w="430" w:type="pct"/>
          </w:tcPr>
          <w:p w14:paraId="2BFA3773" w14:textId="77777777" w:rsidR="00C00B89" w:rsidRPr="000D2AC3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0D2AC3">
              <w:rPr>
                <w:rFonts w:asciiTheme="majorBidi" w:hAnsiTheme="majorBidi" w:cstheme="majorBidi"/>
                <w:sz w:val="22"/>
              </w:rPr>
              <w:t>-</w:t>
            </w:r>
          </w:p>
        </w:tc>
        <w:tc>
          <w:tcPr>
            <w:tcW w:w="527" w:type="pct"/>
          </w:tcPr>
          <w:p w14:paraId="392E006F" w14:textId="77777777" w:rsidR="00C00B89" w:rsidRPr="000D2AC3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</w:tr>
      <w:tr w:rsidR="00C00B89" w:rsidRPr="004D2CE0" w14:paraId="022EC570" w14:textId="77777777" w:rsidTr="00C00B89">
        <w:trPr>
          <w:trHeight w:val="272"/>
        </w:trPr>
        <w:tc>
          <w:tcPr>
            <w:tcW w:w="2038" w:type="pct"/>
          </w:tcPr>
          <w:p w14:paraId="2DBCE68C" w14:textId="77777777" w:rsidR="00C00B89" w:rsidRPr="000D2AC3" w:rsidRDefault="00C00B89" w:rsidP="002F5056">
            <w:pPr>
              <w:rPr>
                <w:rFonts w:asciiTheme="majorBidi" w:hAnsiTheme="majorBidi" w:cstheme="majorBidi"/>
                <w:sz w:val="22"/>
              </w:rPr>
            </w:pPr>
            <w:r w:rsidRPr="000D2AC3">
              <w:rPr>
                <w:rFonts w:asciiTheme="majorBidi" w:hAnsiTheme="majorBidi" w:cstheme="majorBidi"/>
                <w:sz w:val="22"/>
              </w:rPr>
              <w:t>6. Social Anxiety</w:t>
            </w:r>
          </w:p>
        </w:tc>
        <w:tc>
          <w:tcPr>
            <w:tcW w:w="458" w:type="pct"/>
          </w:tcPr>
          <w:p w14:paraId="42E552E4" w14:textId="77777777" w:rsidR="00C00B89" w:rsidRPr="000D2AC3" w:rsidRDefault="00C00B89" w:rsidP="002F5056">
            <w:pPr>
              <w:tabs>
                <w:tab w:val="decimal" w:pos="78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0D2AC3">
              <w:rPr>
                <w:rFonts w:asciiTheme="majorBidi" w:hAnsiTheme="majorBidi" w:cstheme="majorBidi"/>
                <w:sz w:val="22"/>
              </w:rPr>
              <w:t>.22*</w:t>
            </w:r>
          </w:p>
        </w:tc>
        <w:tc>
          <w:tcPr>
            <w:tcW w:w="590" w:type="pct"/>
          </w:tcPr>
          <w:p w14:paraId="72A9B9FC" w14:textId="77777777" w:rsidR="00C00B89" w:rsidRPr="000D2AC3" w:rsidRDefault="00C00B89" w:rsidP="002F5056">
            <w:pPr>
              <w:tabs>
                <w:tab w:val="decimal" w:pos="194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0D2AC3">
              <w:rPr>
                <w:rFonts w:asciiTheme="majorBidi" w:hAnsiTheme="majorBidi" w:cstheme="majorBidi"/>
                <w:sz w:val="22"/>
              </w:rPr>
              <w:t>-.04</w:t>
            </w:r>
          </w:p>
        </w:tc>
        <w:tc>
          <w:tcPr>
            <w:tcW w:w="526" w:type="pct"/>
          </w:tcPr>
          <w:p w14:paraId="7450EB7C" w14:textId="77777777" w:rsidR="00C00B89" w:rsidRPr="000D2AC3" w:rsidRDefault="00C00B89" w:rsidP="002F5056">
            <w:pPr>
              <w:tabs>
                <w:tab w:val="decimal" w:pos="163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0D2AC3">
              <w:rPr>
                <w:rFonts w:asciiTheme="majorBidi" w:hAnsiTheme="majorBidi" w:cstheme="majorBidi"/>
                <w:sz w:val="22"/>
              </w:rPr>
              <w:t>.13</w:t>
            </w:r>
          </w:p>
        </w:tc>
        <w:tc>
          <w:tcPr>
            <w:tcW w:w="430" w:type="pct"/>
          </w:tcPr>
          <w:p w14:paraId="5F66E676" w14:textId="77777777" w:rsidR="00C00B89" w:rsidRPr="000D2AC3" w:rsidRDefault="00C00B89" w:rsidP="002F5056">
            <w:pPr>
              <w:tabs>
                <w:tab w:val="decimal" w:pos="160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0D2AC3">
              <w:rPr>
                <w:rFonts w:asciiTheme="majorBidi" w:hAnsiTheme="majorBidi" w:cstheme="majorBidi"/>
                <w:sz w:val="22"/>
              </w:rPr>
              <w:t>.11</w:t>
            </w:r>
          </w:p>
        </w:tc>
        <w:tc>
          <w:tcPr>
            <w:tcW w:w="430" w:type="pct"/>
          </w:tcPr>
          <w:p w14:paraId="09A424CC" w14:textId="77777777" w:rsidR="00C00B89" w:rsidRPr="000D2AC3" w:rsidRDefault="00C00B89" w:rsidP="002F5056">
            <w:pPr>
              <w:tabs>
                <w:tab w:val="decimal" w:pos="130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0D2AC3">
              <w:rPr>
                <w:rFonts w:asciiTheme="majorBidi" w:hAnsiTheme="majorBidi" w:cstheme="majorBidi"/>
                <w:sz w:val="22"/>
              </w:rPr>
              <w:t>.31*</w:t>
            </w:r>
          </w:p>
        </w:tc>
        <w:tc>
          <w:tcPr>
            <w:tcW w:w="527" w:type="pct"/>
          </w:tcPr>
          <w:p w14:paraId="7924571C" w14:textId="77777777" w:rsidR="00C00B89" w:rsidRPr="000D2AC3" w:rsidRDefault="00C00B89" w:rsidP="002F5056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0D2AC3">
              <w:rPr>
                <w:rFonts w:asciiTheme="majorBidi" w:hAnsiTheme="majorBidi" w:cstheme="majorBidi"/>
                <w:sz w:val="22"/>
              </w:rPr>
              <w:t>-</w:t>
            </w:r>
          </w:p>
        </w:tc>
      </w:tr>
      <w:tr w:rsidR="00C00B89" w:rsidRPr="004D2CE0" w14:paraId="384E54DD" w14:textId="77777777" w:rsidTr="00C00B89">
        <w:trPr>
          <w:trHeight w:val="272"/>
        </w:trPr>
        <w:tc>
          <w:tcPr>
            <w:tcW w:w="2038" w:type="pct"/>
          </w:tcPr>
          <w:p w14:paraId="5758FB54" w14:textId="77777777" w:rsidR="00C00B89" w:rsidRPr="000D2AC3" w:rsidRDefault="00C00B89" w:rsidP="002F5056">
            <w:pPr>
              <w:jc w:val="right"/>
              <w:rPr>
                <w:rFonts w:asciiTheme="majorBidi" w:hAnsiTheme="majorBidi" w:cstheme="majorBidi"/>
                <w:sz w:val="22"/>
              </w:rPr>
            </w:pPr>
            <w:r w:rsidRPr="000D2AC3">
              <w:rPr>
                <w:rFonts w:asciiTheme="majorBidi" w:hAnsiTheme="majorBidi" w:cstheme="majorBidi"/>
                <w:i/>
                <w:sz w:val="22"/>
              </w:rPr>
              <w:t>M</w:t>
            </w:r>
            <w:r w:rsidRPr="000D2AC3">
              <w:rPr>
                <w:rFonts w:asciiTheme="majorBidi" w:hAnsiTheme="majorBidi" w:cstheme="majorBidi"/>
                <w:sz w:val="22"/>
              </w:rPr>
              <w:t xml:space="preserve"> (</w:t>
            </w:r>
            <w:r w:rsidRPr="000D2AC3">
              <w:rPr>
                <w:rFonts w:asciiTheme="majorBidi" w:hAnsiTheme="majorBidi" w:cstheme="majorBidi"/>
                <w:i/>
                <w:sz w:val="22"/>
              </w:rPr>
              <w:t>SD</w:t>
            </w:r>
            <w:r w:rsidRPr="000D2AC3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458" w:type="pct"/>
          </w:tcPr>
          <w:p w14:paraId="0BAEB4B7" w14:textId="77777777" w:rsidR="00C00B89" w:rsidRPr="000D2AC3" w:rsidRDefault="00C00B89" w:rsidP="002F5056">
            <w:pPr>
              <w:tabs>
                <w:tab w:val="decimal" w:pos="330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0D2AC3">
              <w:rPr>
                <w:rFonts w:asciiTheme="majorBidi" w:hAnsiTheme="majorBidi" w:cstheme="majorBidi"/>
                <w:sz w:val="22"/>
              </w:rPr>
              <w:t>-</w:t>
            </w:r>
          </w:p>
        </w:tc>
        <w:tc>
          <w:tcPr>
            <w:tcW w:w="590" w:type="pct"/>
          </w:tcPr>
          <w:p w14:paraId="485789E0" w14:textId="77777777" w:rsidR="00C00B89" w:rsidRPr="000D2AC3" w:rsidRDefault="00C00B89" w:rsidP="002F5056">
            <w:pPr>
              <w:tabs>
                <w:tab w:val="decimal" w:pos="435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0D2AC3">
              <w:rPr>
                <w:rFonts w:asciiTheme="majorBidi" w:hAnsiTheme="majorBidi" w:cstheme="majorBidi"/>
                <w:sz w:val="22"/>
              </w:rPr>
              <w:t xml:space="preserve">17.66 </w:t>
            </w:r>
          </w:p>
          <w:p w14:paraId="61513575" w14:textId="77777777" w:rsidR="00C00B89" w:rsidRPr="000D2AC3" w:rsidRDefault="00C00B89" w:rsidP="002F5056">
            <w:pPr>
              <w:tabs>
                <w:tab w:val="decimal" w:pos="435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0D2AC3">
              <w:rPr>
                <w:rFonts w:asciiTheme="majorBidi" w:hAnsiTheme="majorBidi" w:cstheme="majorBidi"/>
                <w:sz w:val="22"/>
              </w:rPr>
              <w:t>(1.06)</w:t>
            </w:r>
          </w:p>
        </w:tc>
        <w:tc>
          <w:tcPr>
            <w:tcW w:w="526" w:type="pct"/>
          </w:tcPr>
          <w:p w14:paraId="037CB69B" w14:textId="77777777" w:rsidR="00C00B89" w:rsidRPr="000D2AC3" w:rsidRDefault="00C00B89" w:rsidP="002F5056">
            <w:pPr>
              <w:tabs>
                <w:tab w:val="decimal" w:pos="435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0D2AC3">
              <w:rPr>
                <w:rFonts w:asciiTheme="majorBidi" w:hAnsiTheme="majorBidi" w:cstheme="majorBidi"/>
                <w:sz w:val="22"/>
              </w:rPr>
              <w:t>-</w:t>
            </w:r>
          </w:p>
        </w:tc>
        <w:tc>
          <w:tcPr>
            <w:tcW w:w="430" w:type="pct"/>
          </w:tcPr>
          <w:p w14:paraId="6275F767" w14:textId="77777777" w:rsidR="00C00B89" w:rsidRPr="000D2AC3" w:rsidRDefault="00C00B89" w:rsidP="002F5056">
            <w:pPr>
              <w:tabs>
                <w:tab w:val="decimal" w:pos="286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0D2AC3">
              <w:rPr>
                <w:rFonts w:asciiTheme="majorBidi" w:hAnsiTheme="majorBidi" w:cstheme="majorBidi"/>
                <w:sz w:val="22"/>
              </w:rPr>
              <w:t xml:space="preserve">1.93 </w:t>
            </w:r>
          </w:p>
          <w:p w14:paraId="62A112DE" w14:textId="77777777" w:rsidR="00C00B89" w:rsidRPr="000D2AC3" w:rsidRDefault="00C00B89" w:rsidP="002F5056">
            <w:pPr>
              <w:tabs>
                <w:tab w:val="decimal" w:pos="286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0D2AC3">
              <w:rPr>
                <w:rFonts w:asciiTheme="majorBidi" w:hAnsiTheme="majorBidi" w:cstheme="majorBidi"/>
                <w:sz w:val="22"/>
              </w:rPr>
              <w:t>(.99)</w:t>
            </w:r>
          </w:p>
        </w:tc>
        <w:tc>
          <w:tcPr>
            <w:tcW w:w="430" w:type="pct"/>
          </w:tcPr>
          <w:p w14:paraId="585DB06E" w14:textId="77777777" w:rsidR="00C00B89" w:rsidRPr="000D2AC3" w:rsidRDefault="00C00B89" w:rsidP="002F5056">
            <w:pPr>
              <w:tabs>
                <w:tab w:val="decimal" w:pos="286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0D2AC3">
              <w:rPr>
                <w:rFonts w:asciiTheme="majorBidi" w:hAnsiTheme="majorBidi" w:cstheme="majorBidi"/>
                <w:sz w:val="22"/>
              </w:rPr>
              <w:t xml:space="preserve">1.48 </w:t>
            </w:r>
          </w:p>
          <w:p w14:paraId="1D464760" w14:textId="77777777" w:rsidR="00C00B89" w:rsidRPr="000D2AC3" w:rsidRDefault="00C00B89" w:rsidP="002F5056">
            <w:pPr>
              <w:tabs>
                <w:tab w:val="decimal" w:pos="286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0D2AC3">
              <w:rPr>
                <w:rFonts w:asciiTheme="majorBidi" w:hAnsiTheme="majorBidi" w:cstheme="majorBidi"/>
                <w:sz w:val="22"/>
              </w:rPr>
              <w:t>(.55)</w:t>
            </w:r>
          </w:p>
        </w:tc>
        <w:tc>
          <w:tcPr>
            <w:tcW w:w="527" w:type="pct"/>
          </w:tcPr>
          <w:p w14:paraId="2C2CF86E" w14:textId="77777777" w:rsidR="00C00B89" w:rsidRPr="000D2AC3" w:rsidRDefault="00C00B89" w:rsidP="002F5056">
            <w:pPr>
              <w:tabs>
                <w:tab w:val="decimal" w:pos="435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0D2AC3">
              <w:rPr>
                <w:rFonts w:asciiTheme="majorBidi" w:hAnsiTheme="majorBidi" w:cstheme="majorBidi"/>
                <w:sz w:val="22"/>
              </w:rPr>
              <w:t xml:space="preserve">2.78 </w:t>
            </w:r>
          </w:p>
          <w:p w14:paraId="54436389" w14:textId="77777777" w:rsidR="00C00B89" w:rsidRPr="000D2AC3" w:rsidRDefault="00C00B89" w:rsidP="002F5056">
            <w:pPr>
              <w:tabs>
                <w:tab w:val="decimal" w:pos="435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0D2AC3">
              <w:rPr>
                <w:rFonts w:asciiTheme="majorBidi" w:hAnsiTheme="majorBidi" w:cstheme="majorBidi"/>
                <w:sz w:val="22"/>
              </w:rPr>
              <w:t>(1.10)</w:t>
            </w:r>
          </w:p>
        </w:tc>
      </w:tr>
      <w:tr w:rsidR="00C00B89" w:rsidRPr="004D2CE0" w14:paraId="5AC72BAA" w14:textId="77777777" w:rsidTr="00C00B89">
        <w:trPr>
          <w:trHeight w:val="272"/>
        </w:trPr>
        <w:tc>
          <w:tcPr>
            <w:tcW w:w="2038" w:type="pct"/>
            <w:tcBorders>
              <w:bottom w:val="single" w:sz="4" w:space="0" w:color="auto"/>
            </w:tcBorders>
          </w:tcPr>
          <w:p w14:paraId="301A70D0" w14:textId="77777777" w:rsidR="00C00B89" w:rsidRPr="000D2AC3" w:rsidRDefault="00C00B89" w:rsidP="002F5056">
            <w:pPr>
              <w:jc w:val="right"/>
              <w:rPr>
                <w:rFonts w:asciiTheme="majorBidi" w:hAnsiTheme="majorBidi" w:cstheme="majorBidi"/>
                <w:i/>
                <w:sz w:val="22"/>
              </w:rPr>
            </w:pPr>
            <w:r w:rsidRPr="000D2AC3">
              <w:rPr>
                <w:rFonts w:asciiTheme="majorBidi" w:hAnsiTheme="majorBidi" w:cstheme="majorBidi"/>
                <w:i/>
                <w:sz w:val="22"/>
              </w:rPr>
              <w:t>Scale range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14:paraId="01669CD4" w14:textId="77777777" w:rsidR="00C00B89" w:rsidRPr="000D2AC3" w:rsidRDefault="00C00B89" w:rsidP="002F5056">
            <w:pPr>
              <w:tabs>
                <w:tab w:val="decimal" w:pos="330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0D2AC3">
              <w:rPr>
                <w:rFonts w:asciiTheme="majorBidi" w:hAnsiTheme="majorBidi" w:cstheme="majorBidi"/>
                <w:sz w:val="22"/>
              </w:rPr>
              <w:t>0-1</w:t>
            </w:r>
          </w:p>
        </w:tc>
        <w:tc>
          <w:tcPr>
            <w:tcW w:w="590" w:type="pct"/>
            <w:tcBorders>
              <w:bottom w:val="single" w:sz="4" w:space="0" w:color="auto"/>
            </w:tcBorders>
          </w:tcPr>
          <w:p w14:paraId="589B2C82" w14:textId="77777777" w:rsidR="00C00B89" w:rsidRPr="000D2AC3" w:rsidRDefault="00C00B89" w:rsidP="002F5056">
            <w:pPr>
              <w:tabs>
                <w:tab w:val="decimal" w:pos="435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0D2AC3">
              <w:rPr>
                <w:rFonts w:asciiTheme="majorBidi" w:hAnsiTheme="majorBidi" w:cstheme="majorBidi"/>
                <w:sz w:val="22"/>
              </w:rPr>
              <w:t>16-21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5407599C" w14:textId="77777777" w:rsidR="00C00B89" w:rsidRPr="000D2AC3" w:rsidRDefault="00C00B89" w:rsidP="002F5056">
            <w:pPr>
              <w:tabs>
                <w:tab w:val="decimal" w:pos="435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0D2AC3">
              <w:rPr>
                <w:rFonts w:asciiTheme="majorBidi" w:hAnsiTheme="majorBidi" w:cstheme="majorBidi"/>
                <w:sz w:val="22"/>
              </w:rPr>
              <w:t>0-1</w:t>
            </w: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14:paraId="39058792" w14:textId="77777777" w:rsidR="00C00B89" w:rsidRPr="000D2AC3" w:rsidRDefault="00C00B89" w:rsidP="002F5056">
            <w:pPr>
              <w:tabs>
                <w:tab w:val="decimal" w:pos="286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0D2AC3">
              <w:rPr>
                <w:rFonts w:asciiTheme="majorBidi" w:hAnsiTheme="majorBidi" w:cstheme="majorBidi"/>
                <w:sz w:val="22"/>
              </w:rPr>
              <w:t>1-5</w:t>
            </w: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14:paraId="242EB3F9" w14:textId="77777777" w:rsidR="00C00B89" w:rsidRPr="000D2AC3" w:rsidRDefault="00C00B89" w:rsidP="002F5056">
            <w:pPr>
              <w:tabs>
                <w:tab w:val="decimal" w:pos="286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0D2AC3">
              <w:rPr>
                <w:rFonts w:asciiTheme="majorBidi" w:hAnsiTheme="majorBidi" w:cstheme="majorBidi"/>
                <w:sz w:val="22"/>
              </w:rPr>
              <w:t>1-5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2EBB1952" w14:textId="77777777" w:rsidR="00C00B89" w:rsidRPr="000D2AC3" w:rsidRDefault="00C00B89" w:rsidP="002F5056">
            <w:pPr>
              <w:tabs>
                <w:tab w:val="decimal" w:pos="435"/>
              </w:tabs>
              <w:jc w:val="center"/>
              <w:rPr>
                <w:rFonts w:asciiTheme="majorBidi" w:hAnsiTheme="majorBidi" w:cstheme="majorBidi"/>
                <w:sz w:val="22"/>
              </w:rPr>
            </w:pPr>
            <w:r w:rsidRPr="000D2AC3">
              <w:rPr>
                <w:rFonts w:asciiTheme="majorBidi" w:hAnsiTheme="majorBidi" w:cstheme="majorBidi"/>
                <w:sz w:val="22"/>
              </w:rPr>
              <w:t>1-5</w:t>
            </w:r>
          </w:p>
        </w:tc>
      </w:tr>
    </w:tbl>
    <w:p w14:paraId="0740B3A5" w14:textId="77777777" w:rsidR="00C00B89" w:rsidRPr="00D85F87" w:rsidRDefault="00C00B89" w:rsidP="00C00B89">
      <w:pPr>
        <w:tabs>
          <w:tab w:val="decimal" w:pos="256"/>
        </w:tabs>
        <w:jc w:val="both"/>
        <w:rPr>
          <w:sz w:val="20"/>
          <w:szCs w:val="20"/>
        </w:rPr>
      </w:pPr>
      <w:r w:rsidRPr="00CE2234">
        <w:rPr>
          <w:i/>
          <w:sz w:val="20"/>
          <w:szCs w:val="20"/>
        </w:rPr>
        <w:t>Note</w:t>
      </w:r>
      <w:r w:rsidRPr="00CE2234">
        <w:rPr>
          <w:sz w:val="20"/>
          <w:szCs w:val="20"/>
        </w:rPr>
        <w:t xml:space="preserve">. </w:t>
      </w:r>
      <w:r w:rsidRPr="00B83FAA">
        <w:rPr>
          <w:sz w:val="20"/>
          <w:szCs w:val="20"/>
        </w:rPr>
        <w:t>SAD – New = Social Avoidance and Distress in New Situations; SAD – G</w:t>
      </w:r>
      <w:r>
        <w:rPr>
          <w:sz w:val="20"/>
          <w:szCs w:val="20"/>
        </w:rPr>
        <w:t>eneral</w:t>
      </w:r>
      <w:r w:rsidRPr="00B83FAA">
        <w:rPr>
          <w:sz w:val="20"/>
          <w:szCs w:val="20"/>
        </w:rPr>
        <w:t xml:space="preserve"> = General</w:t>
      </w:r>
      <w:r>
        <w:rPr>
          <w:sz w:val="20"/>
          <w:szCs w:val="20"/>
        </w:rPr>
        <w:t xml:space="preserve"> </w:t>
      </w:r>
      <w:r w:rsidRPr="00B83FAA">
        <w:rPr>
          <w:sz w:val="20"/>
          <w:szCs w:val="20"/>
        </w:rPr>
        <w:t>Social Avoidance and Distress; FNE = Fear of Ne</w:t>
      </w:r>
      <w:r>
        <w:rPr>
          <w:sz w:val="20"/>
          <w:szCs w:val="20"/>
        </w:rPr>
        <w:t>gative Evaluation; G</w:t>
      </w:r>
      <w:r w:rsidRPr="00B83FAA">
        <w:rPr>
          <w:sz w:val="20"/>
          <w:szCs w:val="20"/>
        </w:rPr>
        <w:t>ender (0 = male, 1 = female);</w:t>
      </w:r>
      <w:r>
        <w:rPr>
          <w:sz w:val="20"/>
          <w:szCs w:val="20"/>
        </w:rPr>
        <w:t xml:space="preserve"> Migrant</w:t>
      </w:r>
      <w:r w:rsidRPr="00D85F87">
        <w:rPr>
          <w:sz w:val="20"/>
          <w:szCs w:val="20"/>
        </w:rPr>
        <w:t xml:space="preserve"> status (0 = native, 1 = </w:t>
      </w:r>
      <w:r>
        <w:rPr>
          <w:sz w:val="20"/>
          <w:szCs w:val="20"/>
        </w:rPr>
        <w:t>migrant</w:t>
      </w:r>
      <w:r w:rsidRPr="00D85F87">
        <w:rPr>
          <w:sz w:val="20"/>
          <w:szCs w:val="20"/>
        </w:rPr>
        <w:t>).</w:t>
      </w:r>
    </w:p>
    <w:p w14:paraId="583886A0" w14:textId="77777777" w:rsidR="00C00B89" w:rsidRDefault="00C00B89" w:rsidP="00C00B89">
      <w:pPr>
        <w:tabs>
          <w:tab w:val="decimal" w:pos="256"/>
        </w:tabs>
        <w:rPr>
          <w:sz w:val="20"/>
          <w:szCs w:val="20"/>
          <w:lang w:val="fr-FR"/>
        </w:rPr>
      </w:pPr>
      <w:r w:rsidRPr="00B83FAA">
        <w:rPr>
          <w:sz w:val="20"/>
          <w:szCs w:val="20"/>
          <w:lang w:val="fr-FR"/>
        </w:rPr>
        <w:t xml:space="preserve">* </w:t>
      </w:r>
      <w:r w:rsidRPr="00B83FAA">
        <w:rPr>
          <w:i/>
          <w:sz w:val="20"/>
          <w:szCs w:val="20"/>
          <w:lang w:val="fr-FR"/>
        </w:rPr>
        <w:t>p</w:t>
      </w:r>
      <w:r w:rsidRPr="00B83FAA">
        <w:rPr>
          <w:sz w:val="20"/>
          <w:szCs w:val="20"/>
          <w:lang w:val="fr-FR"/>
        </w:rPr>
        <w:t xml:space="preserve"> &lt; .05, ** </w:t>
      </w:r>
      <w:r w:rsidRPr="00B83FAA">
        <w:rPr>
          <w:i/>
          <w:sz w:val="20"/>
          <w:szCs w:val="20"/>
          <w:lang w:val="fr-FR"/>
        </w:rPr>
        <w:t>p</w:t>
      </w:r>
      <w:r w:rsidRPr="00B83FAA">
        <w:rPr>
          <w:sz w:val="20"/>
          <w:szCs w:val="20"/>
          <w:lang w:val="fr-FR"/>
        </w:rPr>
        <w:t xml:space="preserve"> &lt; .01</w:t>
      </w:r>
    </w:p>
    <w:p w14:paraId="29E82A15" w14:textId="77777777" w:rsidR="00C00B89" w:rsidRPr="00C00B89" w:rsidRDefault="00C00B89" w:rsidP="00C00B89"/>
    <w:sectPr w:rsidR="00C00B89" w:rsidRPr="00C00B89" w:rsidSect="00D71D58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7FC7A8" w14:textId="77777777" w:rsidR="00D71D58" w:rsidRDefault="00D71D58" w:rsidP="00117666">
      <w:pPr>
        <w:spacing w:after="0"/>
      </w:pPr>
      <w:r>
        <w:separator/>
      </w:r>
    </w:p>
  </w:endnote>
  <w:endnote w:type="continuationSeparator" w:id="0">
    <w:p w14:paraId="123D93E7" w14:textId="77777777" w:rsidR="00D71D58" w:rsidRDefault="00D71D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30B8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30B8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30B8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30B8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30B8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30B8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5879D5" w14:textId="77777777" w:rsidR="00D71D58" w:rsidRDefault="00D71D58" w:rsidP="00117666">
      <w:pPr>
        <w:spacing w:after="0"/>
      </w:pPr>
      <w:r>
        <w:separator/>
      </w:r>
    </w:p>
  </w:footnote>
  <w:footnote w:type="continuationSeparator" w:id="0">
    <w:p w14:paraId="05FD27A3" w14:textId="77777777" w:rsidR="00D71D58" w:rsidRDefault="00D71D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E30B8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E30B8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zMTU0NTQytbQ0NzNX0lEKTi0uzszPAykwqgUAZ+bmxy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96AD1"/>
    <w:rsid w:val="00517A89"/>
    <w:rsid w:val="005250F2"/>
    <w:rsid w:val="0058686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E553F"/>
    <w:rsid w:val="009151AA"/>
    <w:rsid w:val="0093429D"/>
    <w:rsid w:val="00935761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00B89"/>
    <w:rsid w:val="00C52A7B"/>
    <w:rsid w:val="00C56BAF"/>
    <w:rsid w:val="00C679AA"/>
    <w:rsid w:val="00C75972"/>
    <w:rsid w:val="00CC0A3A"/>
    <w:rsid w:val="00CD066B"/>
    <w:rsid w:val="00CE4FEE"/>
    <w:rsid w:val="00D71D58"/>
    <w:rsid w:val="00DB59C3"/>
    <w:rsid w:val="00DC259A"/>
    <w:rsid w:val="00DE23E8"/>
    <w:rsid w:val="00E30B8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achael Durham</cp:lastModifiedBy>
  <cp:revision>2</cp:revision>
  <cp:lastPrinted>2013-10-03T12:51:00Z</cp:lastPrinted>
  <dcterms:created xsi:type="dcterms:W3CDTF">2024-02-19T08:46:00Z</dcterms:created>
  <dcterms:modified xsi:type="dcterms:W3CDTF">2024-02-19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